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A132F" w14:textId="77777777" w:rsidR="00BE7655" w:rsidRPr="000D6EB4" w:rsidRDefault="00BE7655" w:rsidP="00BE765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48"/>
          <w:szCs w:val="48"/>
          <w:lang w:val="en-US"/>
        </w:rPr>
      </w:pPr>
      <w:r w:rsidRPr="000D6EB4">
        <w:rPr>
          <w:rFonts w:ascii="Times New Roman" w:hAnsi="Times New Roman" w:cs="Times New Roman"/>
          <w:sz w:val="48"/>
          <w:szCs w:val="48"/>
          <w:lang w:val="en-US"/>
        </w:rPr>
        <w:t>Cardioprotective effects of Empagliflozin after</w:t>
      </w:r>
    </w:p>
    <w:p w14:paraId="40AEC40C" w14:textId="77777777" w:rsidR="00BE7655" w:rsidRPr="000D6EB4" w:rsidRDefault="00BE7655" w:rsidP="00BE7655">
      <w:pPr>
        <w:jc w:val="center"/>
        <w:rPr>
          <w:rFonts w:ascii="Times New Roman" w:hAnsi="Times New Roman" w:cs="Times New Roman"/>
          <w:lang w:val="en-US"/>
        </w:rPr>
      </w:pPr>
      <w:r w:rsidRPr="000D6EB4">
        <w:rPr>
          <w:rFonts w:ascii="Times New Roman" w:hAnsi="Times New Roman" w:cs="Times New Roman"/>
          <w:sz w:val="48"/>
          <w:szCs w:val="48"/>
          <w:lang w:val="en-US"/>
        </w:rPr>
        <w:t>Ischemia and Reperfusion in rats.</w:t>
      </w:r>
    </w:p>
    <w:p w14:paraId="46AA017D" w14:textId="7CE7CAE0" w:rsidR="00FA6493" w:rsidRDefault="00FA6493" w:rsidP="00B03D11">
      <w:pPr>
        <w:spacing w:line="360" w:lineRule="auto"/>
        <w:jc w:val="center"/>
        <w:rPr>
          <w:sz w:val="32"/>
          <w:szCs w:val="32"/>
          <w:lang w:val="en-US"/>
        </w:rPr>
      </w:pPr>
    </w:p>
    <w:p w14:paraId="635EEB09" w14:textId="4D5F77A9" w:rsidR="000719D0" w:rsidRDefault="000719D0" w:rsidP="000719D0">
      <w:pPr>
        <w:spacing w:line="360" w:lineRule="auto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t>Supplementary Material</w:t>
      </w:r>
    </w:p>
    <w:p w14:paraId="0EFB748C" w14:textId="77777777" w:rsidR="000719D0" w:rsidRPr="000719D0" w:rsidRDefault="000719D0" w:rsidP="000719D0">
      <w:pPr>
        <w:spacing w:line="360" w:lineRule="auto"/>
        <w:rPr>
          <w:rFonts w:ascii="Times New Roman" w:hAnsi="Times New Roman" w:cs="Times New Roman"/>
          <w:sz w:val="40"/>
          <w:szCs w:val="40"/>
          <w:lang w:val="en-US"/>
        </w:rPr>
      </w:pPr>
    </w:p>
    <w:p w14:paraId="49C9E33A" w14:textId="77777777" w:rsidR="00FA6493" w:rsidRPr="001264DA" w:rsidRDefault="00FA6493" w:rsidP="00FA6493">
      <w:pPr>
        <w:spacing w:line="360" w:lineRule="auto"/>
        <w:rPr>
          <w:b/>
          <w:bCs/>
          <w:lang w:val="en-US"/>
        </w:rPr>
      </w:pPr>
      <w:r w:rsidRPr="001264DA">
        <w:rPr>
          <w:b/>
          <w:bCs/>
          <w:lang w:val="en-US"/>
        </w:rPr>
        <w:t>Short Title:</w:t>
      </w:r>
    </w:p>
    <w:p w14:paraId="03F447ED" w14:textId="77777777" w:rsidR="000719D0" w:rsidRDefault="000719D0" w:rsidP="000719D0">
      <w:pPr>
        <w:spacing w:line="360" w:lineRule="auto"/>
        <w:rPr>
          <w:lang w:val="en-US"/>
        </w:rPr>
      </w:pPr>
      <w:r>
        <w:rPr>
          <w:lang w:val="en-US"/>
        </w:rPr>
        <w:t>Cardioprotective effects of Empagliflozin</w:t>
      </w:r>
    </w:p>
    <w:p w14:paraId="7DCCD6FC" w14:textId="77777777" w:rsidR="00FA6493" w:rsidRPr="007F7D2E" w:rsidRDefault="00FA6493" w:rsidP="00FA6493">
      <w:pPr>
        <w:spacing w:line="360" w:lineRule="auto"/>
        <w:rPr>
          <w:lang w:val="en-US"/>
        </w:rPr>
      </w:pPr>
    </w:p>
    <w:p w14:paraId="366083D9" w14:textId="77777777" w:rsidR="00FA6493" w:rsidRPr="001264DA" w:rsidRDefault="00FA6493" w:rsidP="00FA6493">
      <w:pPr>
        <w:spacing w:line="360" w:lineRule="auto"/>
        <w:rPr>
          <w:b/>
          <w:bCs/>
          <w:lang w:val="en-US"/>
        </w:rPr>
      </w:pPr>
      <w:r w:rsidRPr="001264DA">
        <w:rPr>
          <w:b/>
          <w:bCs/>
          <w:lang w:val="en-US"/>
        </w:rPr>
        <w:t>Authors:</w:t>
      </w:r>
    </w:p>
    <w:p w14:paraId="2FAEF0E1" w14:textId="77777777" w:rsidR="00FA6493" w:rsidRPr="00114DD7" w:rsidRDefault="00FA6493" w:rsidP="00FA6493">
      <w:pPr>
        <w:spacing w:line="360" w:lineRule="auto"/>
        <w:rPr>
          <w:lang w:val="en-US"/>
        </w:rPr>
      </w:pPr>
      <w:r>
        <w:rPr>
          <w:lang w:val="en-US"/>
        </w:rPr>
        <w:t>*</w:t>
      </w:r>
      <w:r w:rsidRPr="00114DD7">
        <w:rPr>
          <w:lang w:val="en-US"/>
        </w:rPr>
        <w:t>Jacob Marthinsen Seefeldt, MS, PhD student</w:t>
      </w:r>
      <w:r w:rsidRPr="00114DD7">
        <w:rPr>
          <w:vertAlign w:val="superscript"/>
          <w:lang w:val="en-US"/>
        </w:rPr>
        <w:t>1,2</w:t>
      </w:r>
      <w:r w:rsidRPr="00114DD7">
        <w:rPr>
          <w:lang w:val="en-US"/>
        </w:rPr>
        <w:t xml:space="preserve"> (</w:t>
      </w:r>
      <w:hyperlink r:id="rId7" w:history="1">
        <w:r w:rsidRPr="00FA6493">
          <w:rPr>
            <w:rStyle w:val="Hyperlink"/>
            <w:color w:val="000000" w:themeColor="text1"/>
            <w:lang w:val="en-US"/>
          </w:rPr>
          <w:t>https://orcid.org/0000-0002-0633-5878</w:t>
        </w:r>
      </w:hyperlink>
      <w:r w:rsidRPr="00114DD7">
        <w:rPr>
          <w:color w:val="000000" w:themeColor="text1"/>
          <w:lang w:val="en-US"/>
        </w:rPr>
        <w:t>)</w:t>
      </w:r>
    </w:p>
    <w:p w14:paraId="655BA16E" w14:textId="77777777" w:rsidR="00FA6493" w:rsidRPr="00ED3C3C" w:rsidRDefault="00FA6493" w:rsidP="00FA6493">
      <w:pPr>
        <w:spacing w:line="360" w:lineRule="auto"/>
        <w:rPr>
          <w:lang w:val="en-US"/>
        </w:rPr>
      </w:pPr>
      <w:r>
        <w:rPr>
          <w:lang w:val="en-US"/>
        </w:rPr>
        <w:t>Thomas Ravn Lassen, M.D. PhD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(</w:t>
      </w:r>
      <w:hyperlink r:id="rId8" w:history="1">
        <w:r w:rsidRPr="00FA6493">
          <w:rPr>
            <w:rStyle w:val="Hyperlink"/>
            <w:color w:val="000000" w:themeColor="text1"/>
            <w:shd w:val="clear" w:color="auto" w:fill="FFFFFF"/>
            <w:lang w:val="en-US"/>
          </w:rPr>
          <w:t>https://orcid.org/0000-0003-4765-0601</w:t>
        </w:r>
      </w:hyperlink>
      <w:r w:rsidRPr="00C31B51">
        <w:rPr>
          <w:rStyle w:val="orcid-id-https"/>
          <w:color w:val="000000" w:themeColor="text1"/>
          <w:shd w:val="clear" w:color="auto" w:fill="FFFFFF"/>
          <w:lang w:val="en-US"/>
        </w:rPr>
        <w:t>)</w:t>
      </w:r>
    </w:p>
    <w:p w14:paraId="074CF3EC" w14:textId="77777777" w:rsidR="00FA6493" w:rsidRPr="00CA7B5C" w:rsidRDefault="00FA6493" w:rsidP="00FA6493">
      <w:pPr>
        <w:spacing w:line="360" w:lineRule="auto"/>
        <w:rPr>
          <w:lang w:val="en-US"/>
        </w:rPr>
      </w:pPr>
      <w:r w:rsidRPr="00CA7B5C">
        <w:rPr>
          <w:lang w:val="en-US"/>
        </w:rPr>
        <w:t xml:space="preserve">Marie </w:t>
      </w:r>
      <w:proofErr w:type="spellStart"/>
      <w:r w:rsidRPr="00CA7B5C">
        <w:rPr>
          <w:lang w:val="en-US"/>
        </w:rPr>
        <w:t>Vognstoft</w:t>
      </w:r>
      <w:proofErr w:type="spellEnd"/>
      <w:r w:rsidRPr="00CA7B5C">
        <w:rPr>
          <w:lang w:val="en-US"/>
        </w:rPr>
        <w:t xml:space="preserve"> </w:t>
      </w:r>
      <w:proofErr w:type="spellStart"/>
      <w:r w:rsidRPr="00CA7B5C">
        <w:rPr>
          <w:lang w:val="en-US"/>
        </w:rPr>
        <w:t>Hjortbak</w:t>
      </w:r>
      <w:proofErr w:type="spellEnd"/>
      <w:r w:rsidRPr="00CA7B5C">
        <w:rPr>
          <w:lang w:val="en-US"/>
        </w:rPr>
        <w:t>, M.D. PhD student</w:t>
      </w:r>
      <w:r w:rsidRPr="00CA7B5C">
        <w:rPr>
          <w:vertAlign w:val="superscript"/>
          <w:lang w:val="en-US"/>
        </w:rPr>
        <w:t>1,2</w:t>
      </w:r>
      <w:r w:rsidRPr="00CA7B5C">
        <w:rPr>
          <w:lang w:val="en-US"/>
        </w:rPr>
        <w:t xml:space="preserve"> (</w:t>
      </w:r>
      <w:hyperlink r:id="rId9" w:history="1">
        <w:r w:rsidRPr="00CA7B5C">
          <w:rPr>
            <w:rStyle w:val="Hyperlink"/>
            <w:color w:val="000000" w:themeColor="text1"/>
            <w:lang w:val="en-US"/>
          </w:rPr>
          <w:t>https://orcid.org/0000-0002-3434-1394</w:t>
        </w:r>
      </w:hyperlink>
      <w:r w:rsidRPr="00CA7B5C">
        <w:rPr>
          <w:color w:val="000000" w:themeColor="text1"/>
          <w:lang w:val="en-US"/>
        </w:rPr>
        <w:t>)</w:t>
      </w:r>
    </w:p>
    <w:p w14:paraId="2E365AFC" w14:textId="77777777" w:rsidR="00FA6493" w:rsidRPr="00CF67FB" w:rsidRDefault="00FA6493" w:rsidP="00FA6493">
      <w:pPr>
        <w:spacing w:line="360" w:lineRule="auto"/>
        <w:rPr>
          <w:lang w:val="en-US"/>
        </w:rPr>
      </w:pPr>
      <w:r w:rsidRPr="001264DA">
        <w:rPr>
          <w:lang w:val="en-US"/>
        </w:rPr>
        <w:t xml:space="preserve">Nichlas Riise Jespersen, </w:t>
      </w:r>
      <w:r>
        <w:rPr>
          <w:lang w:val="en-US"/>
        </w:rPr>
        <w:t>M.D. PhD</w:t>
      </w:r>
      <w:r>
        <w:rPr>
          <w:vertAlign w:val="superscript"/>
          <w:lang w:val="en-US"/>
        </w:rPr>
        <w:t>1</w:t>
      </w:r>
      <w:r w:rsidRPr="00CF67FB">
        <w:rPr>
          <w:lang w:val="en-US"/>
        </w:rPr>
        <w:t xml:space="preserve"> </w:t>
      </w:r>
      <w:r>
        <w:rPr>
          <w:lang w:val="en-US"/>
        </w:rPr>
        <w:t>(</w:t>
      </w:r>
      <w:hyperlink r:id="rId10" w:history="1">
        <w:r w:rsidRPr="00FA6493">
          <w:rPr>
            <w:rStyle w:val="Hyperlink"/>
            <w:color w:val="000000" w:themeColor="text1"/>
            <w:lang w:val="en-US"/>
          </w:rPr>
          <w:t>https://orcid.org/0000-0003-2502-2102</w:t>
        </w:r>
      </w:hyperlink>
      <w:r w:rsidRPr="00B12FE6">
        <w:rPr>
          <w:color w:val="000000" w:themeColor="text1"/>
          <w:lang w:val="en-US"/>
        </w:rPr>
        <w:t>)</w:t>
      </w:r>
    </w:p>
    <w:p w14:paraId="764D3C80" w14:textId="77777777" w:rsidR="00FA6493" w:rsidRPr="00367592" w:rsidRDefault="00FA6493" w:rsidP="00FA6493">
      <w:pPr>
        <w:spacing w:line="360" w:lineRule="auto"/>
        <w:rPr>
          <w:color w:val="000000" w:themeColor="text1"/>
          <w:shd w:val="clear" w:color="auto" w:fill="FFFFFF"/>
        </w:rPr>
      </w:pPr>
      <w:r>
        <w:t xml:space="preserve">Frederikke Kvist, MS </w:t>
      </w:r>
      <w:r>
        <w:rPr>
          <w:vertAlign w:val="superscript"/>
        </w:rPr>
        <w:t>1,</w:t>
      </w:r>
      <w:r w:rsidRPr="002E6360">
        <w:rPr>
          <w:color w:val="000000" w:themeColor="text1"/>
          <w:vertAlign w:val="superscript"/>
        </w:rPr>
        <w:t>2</w:t>
      </w:r>
      <w:r w:rsidRPr="002E6360">
        <w:rPr>
          <w:color w:val="000000" w:themeColor="text1"/>
        </w:rPr>
        <w:t xml:space="preserve"> </w:t>
      </w:r>
      <w:r w:rsidRPr="00367592">
        <w:rPr>
          <w:color w:val="000000" w:themeColor="text1"/>
        </w:rPr>
        <w:t>(</w:t>
      </w:r>
      <w:hyperlink r:id="rId11" w:history="1">
        <w:r w:rsidRPr="00367592">
          <w:rPr>
            <w:rStyle w:val="Hyperlink"/>
            <w:color w:val="000000" w:themeColor="text1"/>
          </w:rPr>
          <w:t>https://orcid.org/0000-0002-6874-8547</w:t>
        </w:r>
      </w:hyperlink>
      <w:r w:rsidRPr="00367592">
        <w:rPr>
          <w:color w:val="000000" w:themeColor="text1"/>
          <w:shd w:val="clear" w:color="auto" w:fill="FFFFFF"/>
        </w:rPr>
        <w:t>)</w:t>
      </w:r>
    </w:p>
    <w:p w14:paraId="0C16FB3B" w14:textId="5A58A7F9" w:rsidR="00FA6493" w:rsidRPr="00C31B51" w:rsidRDefault="00FA6493" w:rsidP="00FA6493">
      <w:pPr>
        <w:spacing w:line="360" w:lineRule="auto"/>
      </w:pPr>
      <w:r w:rsidRPr="001264DA">
        <w:t xml:space="preserve">Jakob Hansen, </w:t>
      </w:r>
      <w:proofErr w:type="spellStart"/>
      <w:r w:rsidRPr="001264DA">
        <w:t>M.Sc</w:t>
      </w:r>
      <w:proofErr w:type="spellEnd"/>
      <w:r w:rsidRPr="001264DA">
        <w:t xml:space="preserve">. </w:t>
      </w:r>
      <w:r>
        <w:t>PhD</w:t>
      </w:r>
      <w:r>
        <w:rPr>
          <w:vertAlign w:val="superscript"/>
        </w:rPr>
        <w:t>3</w:t>
      </w:r>
      <w:r w:rsidR="00CA7B5C">
        <w:rPr>
          <w:vertAlign w:val="superscript"/>
        </w:rPr>
        <w:t>,2</w:t>
      </w:r>
      <w:r>
        <w:t xml:space="preserve"> (</w:t>
      </w:r>
      <w:proofErr w:type="spellStart"/>
      <w:r w:rsidRPr="00C31B51">
        <w:rPr>
          <w:color w:val="000000" w:themeColor="text1"/>
        </w:rPr>
        <w:t>https</w:t>
      </w:r>
      <w:proofErr w:type="spellEnd"/>
      <w:r w:rsidRPr="00C31B51">
        <w:rPr>
          <w:color w:val="000000" w:themeColor="text1"/>
        </w:rPr>
        <w:t>://orcid.org/0000-0002-4115-2858</w:t>
      </w:r>
      <w:r>
        <w:rPr>
          <w:color w:val="000000" w:themeColor="text1"/>
        </w:rPr>
        <w:t>)</w:t>
      </w:r>
    </w:p>
    <w:p w14:paraId="68B0BC4E" w14:textId="77777777" w:rsidR="00FA6493" w:rsidRPr="00625F5C" w:rsidRDefault="00FA6493" w:rsidP="00FA6493">
      <w:pPr>
        <w:spacing w:line="360" w:lineRule="auto"/>
      </w:pPr>
      <w:r>
        <w:t>Hans Erik Bøtker, Prof., M.D., PhD</w:t>
      </w:r>
      <w:r>
        <w:rPr>
          <w:vertAlign w:val="superscript"/>
        </w:rPr>
        <w:t>1,2</w:t>
      </w:r>
      <w:r>
        <w:t xml:space="preserve"> </w:t>
      </w:r>
      <w:r w:rsidRPr="00B12FE6">
        <w:rPr>
          <w:color w:val="000000" w:themeColor="text1"/>
        </w:rPr>
        <w:t>(</w:t>
      </w:r>
      <w:hyperlink r:id="rId12" w:history="1">
        <w:r w:rsidRPr="00B12FE6">
          <w:rPr>
            <w:rStyle w:val="Hyperlink"/>
            <w:color w:val="000000" w:themeColor="text1"/>
          </w:rPr>
          <w:t>https://orcid.org/0000-0001-6358-8962</w:t>
        </w:r>
      </w:hyperlink>
      <w:r w:rsidRPr="00B12FE6">
        <w:rPr>
          <w:color w:val="000000" w:themeColor="text1"/>
        </w:rPr>
        <w:t>)</w:t>
      </w:r>
    </w:p>
    <w:p w14:paraId="5F34ED2D" w14:textId="77777777" w:rsidR="00FA6493" w:rsidRPr="001264DA" w:rsidRDefault="00FA6493" w:rsidP="00FA6493">
      <w:pPr>
        <w:spacing w:line="360" w:lineRule="auto"/>
      </w:pPr>
    </w:p>
    <w:p w14:paraId="0C7BC652" w14:textId="77777777" w:rsidR="00FA6493" w:rsidRPr="00B12FE6" w:rsidRDefault="00FA6493" w:rsidP="00FA6493">
      <w:pPr>
        <w:spacing w:line="360" w:lineRule="auto"/>
        <w:rPr>
          <w:u w:val="single"/>
          <w:lang w:val="en-US"/>
        </w:rPr>
      </w:pPr>
      <w:r w:rsidRPr="00B12FE6">
        <w:rPr>
          <w:u w:val="single"/>
          <w:lang w:val="en-US"/>
        </w:rPr>
        <w:t>Corresponding author:</w:t>
      </w:r>
    </w:p>
    <w:p w14:paraId="0373EBA5" w14:textId="77777777" w:rsidR="00FA6493" w:rsidRDefault="00FA6493" w:rsidP="00FA6493">
      <w:pPr>
        <w:spacing w:line="360" w:lineRule="auto"/>
        <w:rPr>
          <w:lang w:val="en-US"/>
        </w:rPr>
      </w:pPr>
      <w:r>
        <w:rPr>
          <w:lang w:val="en-US"/>
        </w:rPr>
        <w:t>Jacob Marthinsen Seefeldt</w:t>
      </w:r>
    </w:p>
    <w:p w14:paraId="1123C0BB" w14:textId="77777777" w:rsidR="00FA6493" w:rsidRDefault="00FA6493" w:rsidP="00FA6493">
      <w:pPr>
        <w:spacing w:line="360" w:lineRule="auto"/>
        <w:rPr>
          <w:lang w:val="en-US"/>
        </w:rPr>
      </w:pPr>
      <w:r>
        <w:rPr>
          <w:lang w:val="en-US"/>
        </w:rPr>
        <w:t>Telephone: +45 41 17 86 33</w:t>
      </w:r>
    </w:p>
    <w:p w14:paraId="23A58AB8" w14:textId="77777777" w:rsidR="00FA6493" w:rsidRPr="00FA6493" w:rsidRDefault="00FA6493" w:rsidP="00FA6493">
      <w:pPr>
        <w:spacing w:line="360" w:lineRule="auto"/>
        <w:rPr>
          <w:rStyle w:val="Hyperlink"/>
          <w:lang w:val="en-US"/>
        </w:rPr>
      </w:pPr>
      <w:r>
        <w:rPr>
          <w:lang w:val="en-US"/>
        </w:rPr>
        <w:t xml:space="preserve">Email: </w:t>
      </w:r>
      <w:hyperlink r:id="rId13" w:history="1">
        <w:r w:rsidRPr="00FA6493">
          <w:rPr>
            <w:rStyle w:val="Hyperlink"/>
            <w:lang w:val="en-US"/>
          </w:rPr>
          <w:t>Jacob.Seefeldt@clin.au.dk</w:t>
        </w:r>
      </w:hyperlink>
    </w:p>
    <w:p w14:paraId="20C784F2" w14:textId="77777777" w:rsidR="00FA6493" w:rsidRDefault="00FA6493" w:rsidP="00FA6493">
      <w:pPr>
        <w:spacing w:line="360" w:lineRule="auto"/>
        <w:rPr>
          <w:lang w:val="en-US"/>
        </w:rPr>
      </w:pPr>
      <w:r>
        <w:rPr>
          <w:lang w:val="en-US"/>
        </w:rPr>
        <w:t xml:space="preserve">Address: </w:t>
      </w:r>
      <w:proofErr w:type="spellStart"/>
      <w:r>
        <w:rPr>
          <w:lang w:val="en-US"/>
        </w:rPr>
        <w:t>Thunøgade</w:t>
      </w:r>
      <w:proofErr w:type="spellEnd"/>
      <w:r>
        <w:rPr>
          <w:lang w:val="en-US"/>
        </w:rPr>
        <w:t xml:space="preserve"> 30, </w:t>
      </w:r>
      <w:proofErr w:type="spellStart"/>
      <w:r>
        <w:rPr>
          <w:lang w:val="en-US"/>
        </w:rPr>
        <w:t>st.</w:t>
      </w:r>
      <w:proofErr w:type="spellEnd"/>
      <w:r>
        <w:rPr>
          <w:lang w:val="en-US"/>
        </w:rPr>
        <w:t xml:space="preserve"> tv, 8000 Aarhus C, Denmark</w:t>
      </w:r>
    </w:p>
    <w:p w14:paraId="5D95606D" w14:textId="10F4BE7B" w:rsidR="000E099E" w:rsidRPr="00A74AD9" w:rsidRDefault="000E099E" w:rsidP="00A74AD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2B31A5">
        <w:rPr>
          <w:lang w:val="en-US"/>
        </w:rPr>
        <w:br w:type="page"/>
      </w:r>
    </w:p>
    <w:p w14:paraId="46A11488" w14:textId="2A2967E3" w:rsidR="000E099E" w:rsidRPr="000E099E" w:rsidRDefault="000E099E" w:rsidP="003B5177">
      <w:pPr>
        <w:pStyle w:val="Overskrift2"/>
        <w:spacing w:line="480" w:lineRule="auto"/>
        <w:rPr>
          <w:lang w:val="en-US"/>
        </w:rPr>
      </w:pPr>
      <w:r w:rsidRPr="000E099E">
        <w:rPr>
          <w:lang w:val="en-US"/>
        </w:rPr>
        <w:lastRenderedPageBreak/>
        <w:t>Supplementa</w:t>
      </w:r>
      <w:r w:rsidR="00EC5797">
        <w:rPr>
          <w:lang w:val="en-US"/>
        </w:rPr>
        <w:t>l</w:t>
      </w:r>
      <w:r w:rsidRPr="000E099E">
        <w:rPr>
          <w:lang w:val="en-US"/>
        </w:rPr>
        <w:t xml:space="preserve"> figures</w:t>
      </w:r>
    </w:p>
    <w:p w14:paraId="2C9D8491" w14:textId="77777777" w:rsidR="000E099E" w:rsidRPr="00963F1C" w:rsidRDefault="000E099E" w:rsidP="003B517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s:</w:t>
      </w:r>
    </w:p>
    <w:p w14:paraId="31F37C61" w14:textId="77777777" w:rsidR="000E099E" w:rsidRPr="00827D83" w:rsidRDefault="000E099E" w:rsidP="003B517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6160D9">
        <w:rPr>
          <w:rFonts w:ascii="Times New Roman" w:hAnsi="Times New Roman" w:cs="Times New Roman"/>
          <w:b/>
          <w:bCs/>
          <w:lang w:val="en-GB"/>
        </w:rPr>
        <w:t>Figure</w:t>
      </w:r>
      <w:r w:rsidRPr="00827D8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92FFB">
        <w:rPr>
          <w:rFonts w:ascii="Times New Roman" w:hAnsi="Times New Roman" w:cs="Times New Roman"/>
          <w:b/>
          <w:bCs/>
          <w:lang w:val="en-GB"/>
        </w:rPr>
        <w:t>S</w:t>
      </w:r>
      <w:r w:rsidRPr="00827D83">
        <w:rPr>
          <w:rFonts w:ascii="Times New Roman" w:hAnsi="Times New Roman" w:cs="Times New Roman"/>
          <w:b/>
          <w:bCs/>
          <w:lang w:val="en-GB"/>
        </w:rPr>
        <w:t>1: A CONSORT style diagram of animals included in the different experimental series.</w:t>
      </w:r>
    </w:p>
    <w:p w14:paraId="64F75693" w14:textId="77777777" w:rsidR="000E099E" w:rsidRPr="00225D6C" w:rsidRDefault="000E099E" w:rsidP="003B51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Reasons for exclusion of animals are shown in all groups. </w:t>
      </w:r>
    </w:p>
    <w:p w14:paraId="7FC12E39" w14:textId="4CC99974" w:rsidR="000E099E" w:rsidRPr="00225D6C" w:rsidRDefault="00066FF4" w:rsidP="003B5177">
      <w:pPr>
        <w:spacing w:line="480" w:lineRule="auto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0E099E" w:rsidRPr="00225D6C">
        <w:rPr>
          <w:rFonts w:ascii="Times New Roman" w:hAnsi="Times New Roman" w:cs="Times New Roman"/>
          <w:sz w:val="22"/>
          <w:szCs w:val="22"/>
          <w:lang w:val="en-GB"/>
        </w:rPr>
        <w:t>) In vivo infarct size series. 66 animals were started into the study, of which 51 completed.</w:t>
      </w:r>
      <w:r w:rsidR="00124E93">
        <w:rPr>
          <w:rFonts w:ascii="Times New Roman" w:hAnsi="Times New Roman" w:cs="Times New Roman"/>
          <w:sz w:val="22"/>
          <w:szCs w:val="22"/>
          <w:lang w:val="en-GB"/>
        </w:rPr>
        <w:t xml:space="preserve"> Chi-square test on mortality in EMPA vs. PLACEBO, p=</w:t>
      </w:r>
      <w:r w:rsidR="008A16DC">
        <w:rPr>
          <w:rFonts w:ascii="Times New Roman" w:hAnsi="Times New Roman" w:cs="Times New Roman"/>
          <w:sz w:val="22"/>
          <w:szCs w:val="22"/>
          <w:lang w:val="en-GB"/>
        </w:rPr>
        <w:t>0</w:t>
      </w:r>
      <w:r w:rsidR="00CA34E1">
        <w:rPr>
          <w:rFonts w:ascii="Times New Roman" w:hAnsi="Times New Roman" w:cs="Times New Roman"/>
          <w:sz w:val="22"/>
          <w:szCs w:val="22"/>
          <w:lang w:val="en-GB"/>
        </w:rPr>
        <w:t>.57</w:t>
      </w:r>
      <w:r w:rsidR="008A16DC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0E099E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b</w:t>
      </w:r>
      <w:r w:rsidR="000E099E" w:rsidRPr="00225D6C">
        <w:rPr>
          <w:rFonts w:ascii="Times New Roman" w:hAnsi="Times New Roman" w:cs="Times New Roman"/>
          <w:sz w:val="22"/>
          <w:szCs w:val="22"/>
          <w:lang w:val="en-GB"/>
        </w:rPr>
        <w:t>) Post-MI compromised LV function series. 50 animals were started into the study, of which 35 completed</w:t>
      </w:r>
      <w:r w:rsidR="0011171C">
        <w:rPr>
          <w:rFonts w:ascii="Times New Roman" w:hAnsi="Times New Roman" w:cs="Times New Roman"/>
          <w:sz w:val="22"/>
          <w:szCs w:val="22"/>
          <w:lang w:val="en-GB"/>
        </w:rPr>
        <w:t>. Chi-square test on mortality in EMPA vs. PLACEBO, p=0.43.</w:t>
      </w:r>
      <w:r w:rsidR="000E099E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c</w:t>
      </w:r>
      <w:r w:rsidR="000E099E" w:rsidRPr="00225D6C">
        <w:rPr>
          <w:rFonts w:ascii="Times New Roman" w:hAnsi="Times New Roman" w:cs="Times New Roman"/>
          <w:sz w:val="22"/>
          <w:szCs w:val="22"/>
          <w:lang w:val="en-GB"/>
        </w:rPr>
        <w:t>) Mitochondrial respiratory capacity and microdialysis series. 50 animals were started into the study, of which 29</w:t>
      </w:r>
      <w:r w:rsidR="00C333FE">
        <w:rPr>
          <w:rFonts w:ascii="Times New Roman" w:hAnsi="Times New Roman" w:cs="Times New Roman"/>
          <w:sz w:val="22"/>
          <w:szCs w:val="22"/>
          <w:lang w:val="en-GB"/>
        </w:rPr>
        <w:t xml:space="preserve"> completed. </w:t>
      </w:r>
      <w:r w:rsidR="008C6FE0">
        <w:rPr>
          <w:rFonts w:ascii="Times New Roman" w:hAnsi="Times New Roman" w:cs="Times New Roman"/>
          <w:sz w:val="22"/>
          <w:szCs w:val="22"/>
          <w:lang w:val="en-GB"/>
        </w:rPr>
        <w:t>Chi-square test on mortality</w:t>
      </w:r>
      <w:r w:rsidR="00B26A22">
        <w:rPr>
          <w:rFonts w:ascii="Times New Roman" w:hAnsi="Times New Roman" w:cs="Times New Roman"/>
          <w:sz w:val="22"/>
          <w:szCs w:val="22"/>
          <w:lang w:val="en-GB"/>
        </w:rPr>
        <w:t xml:space="preserve"> in EMPA vs. PLACEBO, p=0.70.</w:t>
      </w:r>
    </w:p>
    <w:p w14:paraId="31174555" w14:textId="412F2206" w:rsidR="000E099E" w:rsidRPr="00225D6C" w:rsidRDefault="000E099E" w:rsidP="003B51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25D6C">
        <w:rPr>
          <w:rFonts w:ascii="Times New Roman" w:hAnsi="Times New Roman" w:cs="Times New Roman"/>
          <w:sz w:val="22"/>
          <w:szCs w:val="22"/>
          <w:lang w:val="en-GB"/>
        </w:rPr>
        <w:t>EMPA7: Empagliflozin (30mg/kg/day) administered for 7 days prior to ischemia. EMPA1.5: Empagliflozin (30mg/kg) administered as a single bolus 1.5 hours prior to ischemia. EMPA POST: Empagliflozin (30mg/kg) administered as a single bolus after reperfusion</w:t>
      </w:r>
      <w:r w:rsidR="00C85099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 in </w:t>
      </w:r>
      <w:r w:rsidR="00066FF4"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C85099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) and </w:t>
      </w:r>
      <w:proofErr w:type="gramStart"/>
      <w:r w:rsidR="00C85099" w:rsidRPr="00225D6C">
        <w:rPr>
          <w:rFonts w:ascii="Times New Roman" w:hAnsi="Times New Roman" w:cs="Times New Roman"/>
          <w:sz w:val="22"/>
          <w:szCs w:val="22"/>
          <w:lang w:val="en-GB"/>
        </w:rPr>
        <w:t>during</w:t>
      </w:r>
      <w:proofErr w:type="gramEnd"/>
      <w:r w:rsidR="00C85099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 28 days follow up in </w:t>
      </w:r>
      <w:r w:rsidR="00066FF4">
        <w:rPr>
          <w:rFonts w:ascii="Times New Roman" w:hAnsi="Times New Roman" w:cs="Times New Roman"/>
          <w:sz w:val="22"/>
          <w:szCs w:val="22"/>
          <w:lang w:val="en-GB"/>
        </w:rPr>
        <w:t>b</w:t>
      </w:r>
      <w:r w:rsidR="00C85099" w:rsidRPr="00225D6C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225D6C">
        <w:rPr>
          <w:rFonts w:ascii="Times New Roman" w:hAnsi="Times New Roman" w:cs="Times New Roman"/>
          <w:sz w:val="22"/>
          <w:szCs w:val="22"/>
          <w:lang w:val="en-GB"/>
        </w:rPr>
        <w:t>. EMPA SHAM: Empagliflozin 30mg/kg/day) administered after sham surgery.</w:t>
      </w:r>
    </w:p>
    <w:p w14:paraId="64CB94D6" w14:textId="5C5CB36E" w:rsidR="000E099E" w:rsidRPr="00225D6C" w:rsidRDefault="000E099E" w:rsidP="003B51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25D6C">
        <w:rPr>
          <w:rFonts w:ascii="Times New Roman" w:hAnsi="Times New Roman" w:cs="Times New Roman"/>
          <w:sz w:val="22"/>
          <w:szCs w:val="22"/>
          <w:lang w:val="en-GB"/>
        </w:rPr>
        <w:t>PLACEBO7: Vehicle administered for 7 days prior to ischemia. PLACEBO1.5: Vehicle administered as a single bolus 1.5 hours prior to ischemia. PLACEBO POST: Vehicle administered as a single bolus after reperfusion</w:t>
      </w:r>
      <w:r w:rsidR="00B127C2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 in </w:t>
      </w:r>
      <w:r w:rsidR="00066FF4"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B127C2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) and </w:t>
      </w:r>
      <w:proofErr w:type="gramStart"/>
      <w:r w:rsidR="00B127C2" w:rsidRPr="00225D6C">
        <w:rPr>
          <w:rFonts w:ascii="Times New Roman" w:hAnsi="Times New Roman" w:cs="Times New Roman"/>
          <w:sz w:val="22"/>
          <w:szCs w:val="22"/>
          <w:lang w:val="en-GB"/>
        </w:rPr>
        <w:t>during</w:t>
      </w:r>
      <w:proofErr w:type="gramEnd"/>
      <w:r w:rsidR="00B127C2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C85099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28 days follow up in </w:t>
      </w:r>
      <w:r w:rsidR="00066FF4">
        <w:rPr>
          <w:rFonts w:ascii="Times New Roman" w:hAnsi="Times New Roman" w:cs="Times New Roman"/>
          <w:sz w:val="22"/>
          <w:szCs w:val="22"/>
          <w:lang w:val="en-GB"/>
        </w:rPr>
        <w:t>b</w:t>
      </w:r>
      <w:r w:rsidR="00C85099" w:rsidRPr="00225D6C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225D6C">
        <w:rPr>
          <w:rFonts w:ascii="Times New Roman" w:hAnsi="Times New Roman" w:cs="Times New Roman"/>
          <w:sz w:val="22"/>
          <w:szCs w:val="22"/>
          <w:lang w:val="en-GB"/>
        </w:rPr>
        <w:t>. PLACEBO SHAM: Vehicle administered after sham surgery. HRR: High Resolution Respirometry.</w:t>
      </w:r>
      <w:r w:rsidR="00FA48E5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 Reason for HRR exclusion was no </w:t>
      </w:r>
      <w:r w:rsidR="00A17D1C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HRR </w:t>
      </w:r>
      <w:r w:rsidR="00FA48E5" w:rsidRPr="00225D6C">
        <w:rPr>
          <w:rFonts w:ascii="Times New Roman" w:hAnsi="Times New Roman" w:cs="Times New Roman"/>
          <w:sz w:val="22"/>
          <w:szCs w:val="22"/>
          <w:lang w:val="en-GB"/>
        </w:rPr>
        <w:t xml:space="preserve">signal. </w:t>
      </w:r>
    </w:p>
    <w:p w14:paraId="7119B01A" w14:textId="77777777" w:rsidR="000E099E" w:rsidRPr="006D45B6" w:rsidRDefault="000E099E" w:rsidP="003B517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23EE60F" w14:textId="77777777" w:rsidR="00C810EF" w:rsidRDefault="00C810E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185D7E6" w14:textId="1BBA2320" w:rsidR="000E099E" w:rsidRPr="00FA6493" w:rsidRDefault="00FA6493" w:rsidP="003B517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A6493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a</w:t>
      </w:r>
    </w:p>
    <w:p w14:paraId="013A4BD4" w14:textId="47794E4A" w:rsidR="000E099E" w:rsidRDefault="00DB5B9C" w:rsidP="003B5177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BD5ACE" wp14:editId="557F373E">
                <wp:simplePos x="0" y="0"/>
                <wp:positionH relativeFrom="column">
                  <wp:posOffset>5218710</wp:posOffset>
                </wp:positionH>
                <wp:positionV relativeFrom="paragraph">
                  <wp:posOffset>1067004</wp:posOffset>
                </wp:positionV>
                <wp:extent cx="831272" cy="338903"/>
                <wp:effectExtent l="0" t="0" r="0" b="4445"/>
                <wp:wrapNone/>
                <wp:docPr id="20" name="Tekstfel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262954" w14:textId="0AE139C9" w:rsidR="00DB5B9C" w:rsidRPr="007B327F" w:rsidRDefault="00DB5B9C" w:rsidP="00DB5B9C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B327F">
                              <w:rPr>
                                <w:sz w:val="13"/>
                                <w:szCs w:val="13"/>
                              </w:rPr>
                              <w:t>PLACEBO-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Post</w:t>
                            </w:r>
                          </w:p>
                          <w:p w14:paraId="580C5401" w14:textId="5974DC8F" w:rsidR="00DB5B9C" w:rsidRPr="007B327F" w:rsidRDefault="00DB5B9C" w:rsidP="00DB5B9C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 w:rsidRPr="007B327F">
                              <w:rPr>
                                <w:sz w:val="15"/>
                                <w:szCs w:val="15"/>
                              </w:rPr>
                              <w:t>n=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BD5ACE" id="_x0000_t202" coordsize="21600,21600" o:spt="202" path="m,l,21600r21600,l21600,xe">
                <v:stroke joinstyle="miter"/>
                <v:path gradientshapeok="t" o:connecttype="rect"/>
              </v:shapetype>
              <v:shape id="Tekstfelt 20" o:spid="_x0000_s1026" type="#_x0000_t202" style="position:absolute;margin-left:410.9pt;margin-top:84pt;width:65.45pt;height:26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" fillcolor="white [3201]" stroked="f" strokeweight=".5pt">
                <v:textbox>
                  <w:txbxContent>
                    <w:p w14:paraId="49262954" w14:textId="0AE139C9" w:rsidR="00DB5B9C" w:rsidRPr="007B327F" w:rsidRDefault="00DB5B9C" w:rsidP="00DB5B9C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7B327F">
                        <w:rPr>
                          <w:sz w:val="13"/>
                          <w:szCs w:val="13"/>
                        </w:rPr>
                        <w:t>PLACEBO-</w:t>
                      </w:r>
                      <w:r>
                        <w:rPr>
                          <w:sz w:val="13"/>
                          <w:szCs w:val="13"/>
                        </w:rPr>
                        <w:t>Post</w:t>
                      </w:r>
                    </w:p>
                    <w:p w14:paraId="580C5401" w14:textId="5974DC8F" w:rsidR="00DB5B9C" w:rsidRPr="007B327F" w:rsidRDefault="00DB5B9C" w:rsidP="00DB5B9C">
                      <w:pPr>
                        <w:jc w:val="center"/>
                        <w:rPr>
                          <w:sz w:val="15"/>
                          <w:szCs w:val="15"/>
                        </w:rPr>
                      </w:pPr>
                      <w:r w:rsidRPr="007B327F">
                        <w:rPr>
                          <w:sz w:val="15"/>
                          <w:szCs w:val="15"/>
                        </w:rPr>
                        <w:t>n=</w:t>
                      </w:r>
                      <w:r>
                        <w:rPr>
                          <w:sz w:val="15"/>
                          <w:szCs w:val="15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4E60A1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53AF75" wp14:editId="14F85759">
                <wp:simplePos x="0" y="0"/>
                <wp:positionH relativeFrom="column">
                  <wp:posOffset>4202341</wp:posOffset>
                </wp:positionH>
                <wp:positionV relativeFrom="paragraph">
                  <wp:posOffset>1067004</wp:posOffset>
                </wp:positionV>
                <wp:extent cx="831272" cy="338903"/>
                <wp:effectExtent l="0" t="0" r="0" b="4445"/>
                <wp:wrapNone/>
                <wp:docPr id="19" name="Tekstfel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C52E60" w14:textId="1D3A30FB" w:rsidR="004E60A1" w:rsidRPr="007B327F" w:rsidRDefault="004E60A1" w:rsidP="004E60A1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EMPA-Post</w:t>
                            </w:r>
                          </w:p>
                          <w:p w14:paraId="1890D485" w14:textId="54FDED2B" w:rsidR="004E60A1" w:rsidRPr="007B327F" w:rsidRDefault="004E60A1" w:rsidP="004E60A1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 w:rsidRPr="007B327F">
                              <w:rPr>
                                <w:sz w:val="15"/>
                                <w:szCs w:val="15"/>
                              </w:rPr>
                              <w:t>n=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3AF75" id="Tekstfelt 19" o:spid="_x0000_s1027" type="#_x0000_t202" style="position:absolute;margin-left:330.9pt;margin-top:84pt;width:65.45pt;height:26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" fillcolor="white [3201]" stroked="f" strokeweight=".5pt">
                <v:textbox>
                  <w:txbxContent>
                    <w:p w14:paraId="25C52E60" w14:textId="1D3A30FB" w:rsidR="004E60A1" w:rsidRPr="007B327F" w:rsidRDefault="004E60A1" w:rsidP="004E60A1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EMPA-Post</w:t>
                      </w:r>
                    </w:p>
                    <w:p w14:paraId="1890D485" w14:textId="54FDED2B" w:rsidR="004E60A1" w:rsidRPr="007B327F" w:rsidRDefault="004E60A1" w:rsidP="004E60A1">
                      <w:pPr>
                        <w:jc w:val="center"/>
                        <w:rPr>
                          <w:sz w:val="15"/>
                          <w:szCs w:val="15"/>
                        </w:rPr>
                      </w:pPr>
                      <w:r w:rsidRPr="007B327F">
                        <w:rPr>
                          <w:sz w:val="15"/>
                          <w:szCs w:val="15"/>
                        </w:rPr>
                        <w:t>n=</w:t>
                      </w:r>
                      <w:r>
                        <w:rPr>
                          <w:sz w:val="15"/>
                          <w:szCs w:val="15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4E60A1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6B9966" wp14:editId="38A179AA">
                <wp:simplePos x="0" y="0"/>
                <wp:positionH relativeFrom="column">
                  <wp:posOffset>3147952</wp:posOffset>
                </wp:positionH>
                <wp:positionV relativeFrom="paragraph">
                  <wp:posOffset>1068500</wp:posOffset>
                </wp:positionV>
                <wp:extent cx="831272" cy="338903"/>
                <wp:effectExtent l="0" t="0" r="0" b="4445"/>
                <wp:wrapNone/>
                <wp:docPr id="18" name="Tekstfel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1B625C" w14:textId="387DF54D" w:rsidR="004E60A1" w:rsidRPr="007B327F" w:rsidRDefault="004E60A1" w:rsidP="004E60A1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B327F">
                              <w:rPr>
                                <w:sz w:val="13"/>
                                <w:szCs w:val="13"/>
                              </w:rPr>
                              <w:t>PLACEBO-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Acute</w:t>
                            </w:r>
                          </w:p>
                          <w:p w14:paraId="3B994A60" w14:textId="49FF2273" w:rsidR="004E60A1" w:rsidRPr="007B327F" w:rsidRDefault="004E60A1" w:rsidP="004E60A1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 w:rsidRPr="007B327F">
                              <w:rPr>
                                <w:sz w:val="15"/>
                                <w:szCs w:val="15"/>
                              </w:rPr>
                              <w:t>n=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B9966" id="Tekstfelt 18" o:spid="_x0000_s1028" type="#_x0000_t202" style="position:absolute;margin-left:247.85pt;margin-top:84.15pt;width:65.45pt;height:26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" fillcolor="white [3201]" stroked="f" strokeweight=".5pt">
                <v:textbox>
                  <w:txbxContent>
                    <w:p w14:paraId="3E1B625C" w14:textId="387DF54D" w:rsidR="004E60A1" w:rsidRPr="007B327F" w:rsidRDefault="004E60A1" w:rsidP="004E60A1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7B327F">
                        <w:rPr>
                          <w:sz w:val="13"/>
                          <w:szCs w:val="13"/>
                        </w:rPr>
                        <w:t>PLACEBO-</w:t>
                      </w:r>
                      <w:proofErr w:type="spellStart"/>
                      <w:r>
                        <w:rPr>
                          <w:sz w:val="13"/>
                          <w:szCs w:val="13"/>
                        </w:rPr>
                        <w:t>Acute</w:t>
                      </w:r>
                      <w:proofErr w:type="spellEnd"/>
                    </w:p>
                    <w:p w14:paraId="3B994A60" w14:textId="49FF2273" w:rsidR="004E60A1" w:rsidRPr="007B327F" w:rsidRDefault="004E60A1" w:rsidP="004E60A1">
                      <w:pPr>
                        <w:jc w:val="center"/>
                        <w:rPr>
                          <w:sz w:val="15"/>
                          <w:szCs w:val="15"/>
                        </w:rPr>
                      </w:pPr>
                      <w:r w:rsidRPr="007B327F">
                        <w:rPr>
                          <w:sz w:val="15"/>
                          <w:szCs w:val="15"/>
                        </w:rPr>
                        <w:t>n=</w:t>
                      </w:r>
                      <w:r>
                        <w:rPr>
                          <w:sz w:val="15"/>
                          <w:szCs w:val="15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7B327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A01E4E0" wp14:editId="2C41433C">
                <wp:simplePos x="0" y="0"/>
                <wp:positionH relativeFrom="column">
                  <wp:posOffset>2105247</wp:posOffset>
                </wp:positionH>
                <wp:positionV relativeFrom="paragraph">
                  <wp:posOffset>1061587</wp:posOffset>
                </wp:positionV>
                <wp:extent cx="831272" cy="338903"/>
                <wp:effectExtent l="0" t="0" r="0" b="4445"/>
                <wp:wrapNone/>
                <wp:docPr id="17" name="Tekstfel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854197" w14:textId="77777777" w:rsidR="007B327F" w:rsidRDefault="007B327F" w:rsidP="007B327F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EMPA-Acute</w:t>
                            </w:r>
                          </w:p>
                          <w:p w14:paraId="0BFA6A82" w14:textId="45390088" w:rsidR="007B327F" w:rsidRPr="007B327F" w:rsidRDefault="007B327F" w:rsidP="007B327F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B327F">
                              <w:rPr>
                                <w:sz w:val="15"/>
                                <w:szCs w:val="15"/>
                              </w:rPr>
                              <w:t>n=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1E4E0" id="Tekstfelt 17" o:spid="_x0000_s1029" type="#_x0000_t202" style="position:absolute;margin-left:165.75pt;margin-top:83.6pt;width:65.45pt;height:26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" fillcolor="white [3201]" stroked="f" strokeweight=".5pt">
                <v:textbox>
                  <w:txbxContent>
                    <w:p w14:paraId="0F854197" w14:textId="77777777" w:rsidR="007B327F" w:rsidRDefault="007B327F" w:rsidP="007B327F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EMPA-</w:t>
                      </w:r>
                      <w:proofErr w:type="spellStart"/>
                      <w:r>
                        <w:rPr>
                          <w:sz w:val="13"/>
                          <w:szCs w:val="13"/>
                        </w:rPr>
                        <w:t>Acute</w:t>
                      </w:r>
                      <w:proofErr w:type="spellEnd"/>
                    </w:p>
                    <w:p w14:paraId="0BFA6A82" w14:textId="45390088" w:rsidR="007B327F" w:rsidRPr="007B327F" w:rsidRDefault="007B327F" w:rsidP="007B327F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7B327F">
                        <w:rPr>
                          <w:sz w:val="15"/>
                          <w:szCs w:val="15"/>
                        </w:rPr>
                        <w:t>n=1</w:t>
                      </w:r>
                      <w:r>
                        <w:rPr>
                          <w:sz w:val="15"/>
                          <w:szCs w:val="15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7B327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E67C24" wp14:editId="6C4D23E7">
                <wp:simplePos x="0" y="0"/>
                <wp:positionH relativeFrom="column">
                  <wp:posOffset>1057275</wp:posOffset>
                </wp:positionH>
                <wp:positionV relativeFrom="paragraph">
                  <wp:posOffset>1068070</wp:posOffset>
                </wp:positionV>
                <wp:extent cx="831272" cy="338903"/>
                <wp:effectExtent l="0" t="0" r="0" b="4445"/>
                <wp:wrapNone/>
                <wp:docPr id="16" name="Tekstfel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CDDA75" w14:textId="65CCDB24" w:rsidR="007B327F" w:rsidRPr="007B327F" w:rsidRDefault="007B327F" w:rsidP="007B327F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B327F">
                              <w:rPr>
                                <w:sz w:val="13"/>
                                <w:szCs w:val="13"/>
                              </w:rPr>
                              <w:t>PLACEBO-Chronic</w:t>
                            </w:r>
                          </w:p>
                          <w:p w14:paraId="0E42AFFF" w14:textId="6F07D3AB" w:rsidR="007B327F" w:rsidRPr="007B327F" w:rsidRDefault="007B327F" w:rsidP="007B327F">
                            <w:pPr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 w:rsidRPr="007B327F">
                              <w:rPr>
                                <w:sz w:val="15"/>
                                <w:szCs w:val="15"/>
                              </w:rPr>
                              <w:t>n=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67C24" id="Tekstfelt 16" o:spid="_x0000_s1030" type="#_x0000_t202" style="position:absolute;margin-left:83.25pt;margin-top:84.1pt;width:65.45pt;height:26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" fillcolor="white [3201]" stroked="f" strokeweight=".5pt">
                <v:textbox>
                  <w:txbxContent>
                    <w:p w14:paraId="62CDDA75" w14:textId="65CCDB24" w:rsidR="007B327F" w:rsidRPr="007B327F" w:rsidRDefault="007B327F" w:rsidP="007B327F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7B327F">
                        <w:rPr>
                          <w:sz w:val="13"/>
                          <w:szCs w:val="13"/>
                        </w:rPr>
                        <w:t>PLACEBO-</w:t>
                      </w:r>
                      <w:proofErr w:type="spellStart"/>
                      <w:r w:rsidRPr="007B327F">
                        <w:rPr>
                          <w:sz w:val="13"/>
                          <w:szCs w:val="13"/>
                        </w:rPr>
                        <w:t>Chronic</w:t>
                      </w:r>
                      <w:proofErr w:type="spellEnd"/>
                    </w:p>
                    <w:p w14:paraId="0E42AFFF" w14:textId="6F07D3AB" w:rsidR="007B327F" w:rsidRPr="007B327F" w:rsidRDefault="007B327F" w:rsidP="007B327F">
                      <w:pPr>
                        <w:jc w:val="center"/>
                        <w:rPr>
                          <w:sz w:val="15"/>
                          <w:szCs w:val="15"/>
                        </w:rPr>
                      </w:pPr>
                      <w:r w:rsidRPr="007B327F">
                        <w:rPr>
                          <w:sz w:val="15"/>
                          <w:szCs w:val="15"/>
                        </w:rPr>
                        <w:t>n=1</w:t>
                      </w:r>
                      <w:r>
                        <w:rPr>
                          <w:sz w:val="15"/>
                          <w:szCs w:val="15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7B327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E92268" wp14:editId="0B424B82">
                <wp:simplePos x="0" y="0"/>
                <wp:positionH relativeFrom="column">
                  <wp:posOffset>40640</wp:posOffset>
                </wp:positionH>
                <wp:positionV relativeFrom="paragraph">
                  <wp:posOffset>1068070</wp:posOffset>
                </wp:positionV>
                <wp:extent cx="799301" cy="338903"/>
                <wp:effectExtent l="0" t="0" r="1270" b="4445"/>
                <wp:wrapNone/>
                <wp:docPr id="1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301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E443BF" w14:textId="77777777" w:rsidR="007B327F" w:rsidRDefault="00740C04" w:rsidP="007B327F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B327F">
                              <w:rPr>
                                <w:sz w:val="13"/>
                                <w:szCs w:val="13"/>
                              </w:rPr>
                              <w:t>EMPA-Chronic</w:t>
                            </w:r>
                          </w:p>
                          <w:p w14:paraId="38858615" w14:textId="2BE283BA" w:rsidR="00740C04" w:rsidRPr="007B327F" w:rsidRDefault="00740C04" w:rsidP="007B327F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B327F">
                              <w:rPr>
                                <w:sz w:val="13"/>
                                <w:szCs w:val="13"/>
                              </w:rPr>
                              <w:t>n=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92268" id="Tekstfelt 1" o:spid="_x0000_s1031" type="#_x0000_t202" style="position:absolute;margin-left:3.2pt;margin-top:84.1pt;width:62.95pt;height:26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" fillcolor="white [3201]" stroked="f" strokeweight=".5pt">
                <v:textbox>
                  <w:txbxContent>
                    <w:p w14:paraId="2BE443BF" w14:textId="77777777" w:rsidR="007B327F" w:rsidRDefault="00740C04" w:rsidP="007B327F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7B327F">
                        <w:rPr>
                          <w:sz w:val="13"/>
                          <w:szCs w:val="13"/>
                        </w:rPr>
                        <w:t>EMPA-</w:t>
                      </w:r>
                      <w:proofErr w:type="spellStart"/>
                      <w:r w:rsidRPr="007B327F">
                        <w:rPr>
                          <w:sz w:val="13"/>
                          <w:szCs w:val="13"/>
                        </w:rPr>
                        <w:t>Chronic</w:t>
                      </w:r>
                      <w:proofErr w:type="spellEnd"/>
                    </w:p>
                    <w:p w14:paraId="38858615" w14:textId="2BE283BA" w:rsidR="00740C04" w:rsidRPr="007B327F" w:rsidRDefault="00740C04" w:rsidP="007B327F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 w:rsidRPr="007B327F">
                        <w:rPr>
                          <w:sz w:val="13"/>
                          <w:szCs w:val="13"/>
                        </w:rPr>
                        <w:t>n=15</w:t>
                      </w:r>
                    </w:p>
                  </w:txbxContent>
                </v:textbox>
              </v:shape>
            </w:pict>
          </mc:Fallback>
        </mc:AlternateContent>
      </w:r>
      <w:r w:rsidR="000E099E">
        <w:rPr>
          <w:rFonts w:ascii="Times New Roman" w:hAnsi="Times New Roman" w:cs="Times New Roman"/>
          <w:noProof/>
          <w:lang w:val="en-US" w:eastAsia="da-DK"/>
        </w:rPr>
        <w:drawing>
          <wp:inline distT="0" distB="0" distL="0" distR="0" wp14:anchorId="70150C93" wp14:editId="729057EA">
            <wp:extent cx="6116320" cy="3562350"/>
            <wp:effectExtent l="0" t="0" r="5080" b="6350"/>
            <wp:docPr id="10" name="Billede 10" descr="Et billede, der indeholder tastatur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kærmbillede 2019-11-25 kl. 13.14.47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BB23F" w14:textId="77777777" w:rsidR="000E099E" w:rsidRDefault="000E099E" w:rsidP="003B517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871F781" w14:textId="77777777" w:rsidR="000E099E" w:rsidRDefault="000E099E" w:rsidP="003B517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730BBF6" w14:textId="77777777" w:rsidR="000E099E" w:rsidRDefault="000E099E" w:rsidP="003B517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BA4C9D6" w14:textId="77777777" w:rsidR="00C810EF" w:rsidRDefault="00C810E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3A78F04" w14:textId="09C4F4EA" w:rsidR="000E099E" w:rsidRPr="006B7635" w:rsidRDefault="00FA6493" w:rsidP="003B5177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A02C33" wp14:editId="30C3E0F4">
                <wp:simplePos x="0" y="0"/>
                <wp:positionH relativeFrom="column">
                  <wp:posOffset>-1511</wp:posOffset>
                </wp:positionH>
                <wp:positionV relativeFrom="paragraph">
                  <wp:posOffset>42053</wp:posOffset>
                </wp:positionV>
                <wp:extent cx="383822" cy="304800"/>
                <wp:effectExtent l="0" t="0" r="0" b="0"/>
                <wp:wrapNone/>
                <wp:docPr id="8" name="Tekstfel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22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416530" w14:textId="621F47C6" w:rsidR="00FA6493" w:rsidRPr="00CE6A78" w:rsidRDefault="00587FA7" w:rsidP="00FA649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A02C33" id="Tekstfelt 8" o:spid="_x0000_s1032" type="#_x0000_t202" style="position:absolute;margin-left:-.1pt;margin-top:3.3pt;width:30.2pt;height:2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" fillcolor="white [3201]" stroked="f" strokeweight=".5pt">
                <v:textbox>
                  <w:txbxContent>
                    <w:p w14:paraId="38416530" w14:textId="621F47C6" w:rsidR="00FA6493" w:rsidRPr="00CE6A78" w:rsidRDefault="00587FA7" w:rsidP="00FA649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50D368" wp14:editId="65CB031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83822" cy="304800"/>
                <wp:effectExtent l="0" t="0" r="0" b="0"/>
                <wp:wrapNone/>
                <wp:docPr id="23" name="Tekstfel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22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59CC7A" w14:textId="77777777" w:rsidR="00FA6493" w:rsidRPr="00CE6A78" w:rsidRDefault="00FA6493" w:rsidP="00FA649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50D368" id="Tekstfelt 23" o:spid="_x0000_s1033" type="#_x0000_t202" style="position:absolute;margin-left:0;margin-top:0;width:30.2pt;height:2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" fillcolor="white [3201]" stroked="f" strokeweight=".5pt">
                <v:textbox>
                  <w:txbxContent>
                    <w:p w14:paraId="4659CC7A" w14:textId="77777777" w:rsidR="00FA6493" w:rsidRPr="00CE6A78" w:rsidRDefault="00FA6493" w:rsidP="00FA649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E099E">
        <w:rPr>
          <w:rFonts w:ascii="Times New Roman" w:hAnsi="Times New Roman" w:cs="Times New Roman"/>
          <w:lang w:val="en-GB"/>
        </w:rPr>
        <w:t>B)</w:t>
      </w:r>
    </w:p>
    <w:p w14:paraId="0E2668F5" w14:textId="0579BDC0" w:rsidR="000E099E" w:rsidRDefault="00F940AC" w:rsidP="003B5177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B60E904" wp14:editId="5CB273D2">
                <wp:simplePos x="0" y="0"/>
                <wp:positionH relativeFrom="column">
                  <wp:posOffset>1433461</wp:posOffset>
                </wp:positionH>
                <wp:positionV relativeFrom="paragraph">
                  <wp:posOffset>1266825</wp:posOffset>
                </wp:positionV>
                <wp:extent cx="831272" cy="338903"/>
                <wp:effectExtent l="0" t="0" r="0" b="4445"/>
                <wp:wrapNone/>
                <wp:docPr id="22" name="Tekstfel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53BEA0" w14:textId="621A14EE" w:rsidR="00DB5B9C" w:rsidRPr="00F940AC" w:rsidRDefault="00DB5B9C" w:rsidP="00DB5B9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40AC">
                              <w:rPr>
                                <w:sz w:val="16"/>
                                <w:szCs w:val="16"/>
                              </w:rPr>
                              <w:t>PLACEBO-</w:t>
                            </w:r>
                            <w:r w:rsidR="00EE374D" w:rsidRPr="00F940AC">
                              <w:rPr>
                                <w:sz w:val="16"/>
                                <w:szCs w:val="16"/>
                              </w:rPr>
                              <w:t>Post</w:t>
                            </w:r>
                          </w:p>
                          <w:p w14:paraId="4CC4E787" w14:textId="679E6951" w:rsidR="00DB5B9C" w:rsidRPr="00F940AC" w:rsidRDefault="00DB5B9C" w:rsidP="00DB5B9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940AC">
                              <w:rPr>
                                <w:sz w:val="18"/>
                                <w:szCs w:val="18"/>
                              </w:rPr>
                              <w:t>n=1</w:t>
                            </w:r>
                            <w:r w:rsidR="00EE374D" w:rsidRPr="00F940AC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0E904" id="Tekstfelt 22" o:spid="_x0000_s1034" type="#_x0000_t202" style="position:absolute;margin-left:112.85pt;margin-top:99.75pt;width:65.45pt;height:26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" fillcolor="white [3201]" stroked="f" strokeweight=".5pt">
                <v:textbox>
                  <w:txbxContent>
                    <w:p w14:paraId="6953BEA0" w14:textId="621A14EE" w:rsidR="00DB5B9C" w:rsidRPr="00F940AC" w:rsidRDefault="00DB5B9C" w:rsidP="00DB5B9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940AC">
                        <w:rPr>
                          <w:sz w:val="16"/>
                          <w:szCs w:val="16"/>
                        </w:rPr>
                        <w:t>PLACEBO-</w:t>
                      </w:r>
                      <w:r w:rsidR="00EE374D" w:rsidRPr="00F940AC">
                        <w:rPr>
                          <w:sz w:val="16"/>
                          <w:szCs w:val="16"/>
                        </w:rPr>
                        <w:t>Post</w:t>
                      </w:r>
                    </w:p>
                    <w:p w14:paraId="4CC4E787" w14:textId="679E6951" w:rsidR="00DB5B9C" w:rsidRPr="00F940AC" w:rsidRDefault="00DB5B9C" w:rsidP="00DB5B9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F940AC">
                        <w:rPr>
                          <w:sz w:val="18"/>
                          <w:szCs w:val="18"/>
                        </w:rPr>
                        <w:t>n=1</w:t>
                      </w:r>
                      <w:r w:rsidR="00EE374D" w:rsidRPr="00F940AC">
                        <w:rPr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F3BFB1E" wp14:editId="3E22F334">
                <wp:simplePos x="0" y="0"/>
                <wp:positionH relativeFrom="column">
                  <wp:posOffset>2628677</wp:posOffset>
                </wp:positionH>
                <wp:positionV relativeFrom="paragraph">
                  <wp:posOffset>1253401</wp:posOffset>
                </wp:positionV>
                <wp:extent cx="831272" cy="338903"/>
                <wp:effectExtent l="0" t="0" r="0" b="4445"/>
                <wp:wrapNone/>
                <wp:docPr id="25" name="Tekstfel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0DD2AE" w14:textId="1D600319" w:rsidR="00F940AC" w:rsidRPr="00F940AC" w:rsidRDefault="00F940AC" w:rsidP="00F940A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40AC">
                              <w:rPr>
                                <w:sz w:val="16"/>
                                <w:szCs w:val="16"/>
                              </w:rPr>
                              <w:t>EMPA-Post</w:t>
                            </w:r>
                          </w:p>
                          <w:p w14:paraId="3D584A4F" w14:textId="13A361F7" w:rsidR="00F940AC" w:rsidRPr="00F940AC" w:rsidRDefault="00F940AC" w:rsidP="00F940A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940AC">
                              <w:rPr>
                                <w:sz w:val="18"/>
                                <w:szCs w:val="18"/>
                              </w:rPr>
                              <w:t>n=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BFB1E" id="Tekstfelt 25" o:spid="_x0000_s1035" type="#_x0000_t202" style="position:absolute;margin-left:207pt;margin-top:98.7pt;width:65.45pt;height:26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" fillcolor="white [3201]" stroked="f" strokeweight=".5pt">
                <v:textbox>
                  <w:txbxContent>
                    <w:p w14:paraId="500DD2AE" w14:textId="1D600319" w:rsidR="00F940AC" w:rsidRPr="00F940AC" w:rsidRDefault="00F940AC" w:rsidP="00F940A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940AC">
                        <w:rPr>
                          <w:sz w:val="16"/>
                          <w:szCs w:val="16"/>
                        </w:rPr>
                        <w:t>EMPA-Post</w:t>
                      </w:r>
                    </w:p>
                    <w:p w14:paraId="3D584A4F" w14:textId="13A361F7" w:rsidR="00F940AC" w:rsidRPr="00F940AC" w:rsidRDefault="00F940AC" w:rsidP="00F940A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F940AC">
                        <w:rPr>
                          <w:sz w:val="18"/>
                          <w:szCs w:val="18"/>
                        </w:rPr>
                        <w:t>n=10</w:t>
                      </w:r>
                    </w:p>
                  </w:txbxContent>
                </v:textbox>
              </v:shape>
            </w:pict>
          </mc:Fallback>
        </mc:AlternateContent>
      </w:r>
      <w:r w:rsidR="00EE374D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A7A084" wp14:editId="7DAAF2F3">
                <wp:simplePos x="0" y="0"/>
                <wp:positionH relativeFrom="column">
                  <wp:posOffset>244040</wp:posOffset>
                </wp:positionH>
                <wp:positionV relativeFrom="paragraph">
                  <wp:posOffset>1253605</wp:posOffset>
                </wp:positionV>
                <wp:extent cx="831272" cy="338903"/>
                <wp:effectExtent l="0" t="0" r="0" b="4445"/>
                <wp:wrapNone/>
                <wp:docPr id="24" name="Tekstfel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72" cy="338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8FD5D3" w14:textId="5C18385E" w:rsidR="00EE374D" w:rsidRPr="00F940AC" w:rsidRDefault="00EE374D" w:rsidP="00EE374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40AC">
                              <w:rPr>
                                <w:sz w:val="16"/>
                                <w:szCs w:val="16"/>
                              </w:rPr>
                              <w:t>EMPA-Chronic</w:t>
                            </w:r>
                          </w:p>
                          <w:p w14:paraId="510AD598" w14:textId="6DD6EF4D" w:rsidR="00EE374D" w:rsidRPr="00F940AC" w:rsidRDefault="00EE374D" w:rsidP="00EE374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940AC">
                              <w:rPr>
                                <w:sz w:val="18"/>
                                <w:szCs w:val="18"/>
                              </w:rPr>
                              <w:t>n=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7A084" id="Tekstfelt 24" o:spid="_x0000_s1036" type="#_x0000_t202" style="position:absolute;margin-left:19.2pt;margin-top:98.7pt;width:65.45pt;height:26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" fillcolor="white [3201]" stroked="f" strokeweight=".5pt">
                <v:textbox>
                  <w:txbxContent>
                    <w:p w14:paraId="488FD5D3" w14:textId="5C18385E" w:rsidR="00EE374D" w:rsidRPr="00F940AC" w:rsidRDefault="00EE374D" w:rsidP="00EE374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940AC">
                        <w:rPr>
                          <w:sz w:val="16"/>
                          <w:szCs w:val="16"/>
                        </w:rPr>
                        <w:t>EMPA-</w:t>
                      </w:r>
                      <w:proofErr w:type="spellStart"/>
                      <w:r w:rsidRPr="00F940AC">
                        <w:rPr>
                          <w:sz w:val="16"/>
                          <w:szCs w:val="16"/>
                        </w:rPr>
                        <w:t>Chronic</w:t>
                      </w:r>
                      <w:proofErr w:type="spellEnd"/>
                    </w:p>
                    <w:p w14:paraId="510AD598" w14:textId="6DD6EF4D" w:rsidR="00EE374D" w:rsidRPr="00F940AC" w:rsidRDefault="00EE374D" w:rsidP="00EE374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F940AC">
                        <w:rPr>
                          <w:sz w:val="18"/>
                          <w:szCs w:val="18"/>
                        </w:rPr>
                        <w:t>n=12</w:t>
                      </w:r>
                    </w:p>
                  </w:txbxContent>
                </v:textbox>
              </v:shape>
            </w:pict>
          </mc:Fallback>
        </mc:AlternateContent>
      </w:r>
      <w:r w:rsidR="00134AA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D86363" wp14:editId="36FD6667">
                <wp:simplePos x="0" y="0"/>
                <wp:positionH relativeFrom="column">
                  <wp:posOffset>5344404</wp:posOffset>
                </wp:positionH>
                <wp:positionV relativeFrom="paragraph">
                  <wp:posOffset>3063557</wp:posOffset>
                </wp:positionV>
                <wp:extent cx="528320" cy="250825"/>
                <wp:effectExtent l="0" t="953" r="16828" b="16827"/>
                <wp:wrapNone/>
                <wp:docPr id="14" name="Tekstfel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832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CDCEF6" w14:textId="77777777" w:rsidR="00DD420F" w:rsidRPr="00DD420F" w:rsidRDefault="00DD420F" w:rsidP="00DD420F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DD420F">
                              <w:rPr>
                                <w:sz w:val="15"/>
                                <w:szCs w:val="15"/>
                              </w:rPr>
                              <w:t>28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86363" id="Tekstfelt 14" o:spid="_x0000_s1037" type="#_x0000_t202" style="position:absolute;margin-left:420.8pt;margin-top:241.2pt;width:41.6pt;height:19.7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" fillcolor="white [3201]" strokeweight=".5pt">
                <v:textbox>
                  <w:txbxContent>
                    <w:p w14:paraId="4BCDCEF6" w14:textId="77777777" w:rsidR="00DD420F" w:rsidRPr="00DD420F" w:rsidRDefault="00DD420F" w:rsidP="00DD420F">
                      <w:pPr>
                        <w:rPr>
                          <w:sz w:val="15"/>
                          <w:szCs w:val="15"/>
                        </w:rPr>
                      </w:pPr>
                      <w:r w:rsidRPr="00DD420F">
                        <w:rPr>
                          <w:sz w:val="15"/>
                          <w:szCs w:val="15"/>
                        </w:rPr>
                        <w:t xml:space="preserve">28 </w:t>
                      </w:r>
                      <w:proofErr w:type="spellStart"/>
                      <w:r w:rsidRPr="00DD420F">
                        <w:rPr>
                          <w:sz w:val="15"/>
                          <w:szCs w:val="15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34AA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7E6B0F" wp14:editId="7F5D2BE2">
                <wp:simplePos x="0" y="0"/>
                <wp:positionH relativeFrom="column">
                  <wp:posOffset>4155759</wp:posOffset>
                </wp:positionH>
                <wp:positionV relativeFrom="paragraph">
                  <wp:posOffset>3067367</wp:posOffset>
                </wp:positionV>
                <wp:extent cx="528320" cy="250825"/>
                <wp:effectExtent l="0" t="953" r="16828" b="16827"/>
                <wp:wrapNone/>
                <wp:docPr id="6" name="Tekstfel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832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B4B316" w14:textId="77777777" w:rsidR="00DD420F" w:rsidRPr="00DD420F" w:rsidRDefault="00DD420F" w:rsidP="00DD420F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DD420F">
                              <w:rPr>
                                <w:sz w:val="15"/>
                                <w:szCs w:val="15"/>
                              </w:rPr>
                              <w:t>28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E6B0F" id="Tekstfelt 6" o:spid="_x0000_s1038" type="#_x0000_t202" style="position:absolute;margin-left:327.25pt;margin-top:241.5pt;width:41.6pt;height:19.7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" fillcolor="white [3201]" strokeweight=".5pt">
                <v:textbox>
                  <w:txbxContent>
                    <w:p w14:paraId="15B4B316" w14:textId="77777777" w:rsidR="00DD420F" w:rsidRPr="00DD420F" w:rsidRDefault="00DD420F" w:rsidP="00DD420F">
                      <w:pPr>
                        <w:rPr>
                          <w:sz w:val="15"/>
                          <w:szCs w:val="15"/>
                        </w:rPr>
                      </w:pPr>
                      <w:r w:rsidRPr="00DD420F">
                        <w:rPr>
                          <w:sz w:val="15"/>
                          <w:szCs w:val="15"/>
                        </w:rPr>
                        <w:t xml:space="preserve">28 </w:t>
                      </w:r>
                      <w:proofErr w:type="spellStart"/>
                      <w:r w:rsidRPr="00DD420F">
                        <w:rPr>
                          <w:sz w:val="15"/>
                          <w:szCs w:val="15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34AA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75647" behindDoc="0" locked="0" layoutInCell="1" allowOverlap="1" wp14:anchorId="781B3DEC" wp14:editId="13863C2B">
                <wp:simplePos x="0" y="0"/>
                <wp:positionH relativeFrom="column">
                  <wp:posOffset>2686684</wp:posOffset>
                </wp:positionH>
                <wp:positionV relativeFrom="paragraph">
                  <wp:posOffset>3035915</wp:posOffset>
                </wp:positionV>
                <wp:extent cx="465642" cy="250825"/>
                <wp:effectExtent l="5715" t="0" r="10160" b="10160"/>
                <wp:wrapNone/>
                <wp:docPr id="15" name="Tekstfel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65642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8148F4" w14:textId="77777777" w:rsidR="00DD420F" w:rsidRPr="00134AAF" w:rsidRDefault="00DD420F" w:rsidP="00DD420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134AAF">
                              <w:rPr>
                                <w:sz w:val="13"/>
                                <w:szCs w:val="13"/>
                              </w:rPr>
                              <w:t>28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B3DEC" id="Tekstfelt 15" o:spid="_x0000_s1039" type="#_x0000_t202" style="position:absolute;margin-left:211.55pt;margin-top:239.05pt;width:36.65pt;height:19.75pt;rotation:-90;z-index:2516756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" fillcolor="white [3201]" strokeweight=".5pt">
                <v:textbox>
                  <w:txbxContent>
                    <w:p w14:paraId="5F8148F4" w14:textId="77777777" w:rsidR="00DD420F" w:rsidRPr="00134AAF" w:rsidRDefault="00DD420F" w:rsidP="00DD420F">
                      <w:pPr>
                        <w:rPr>
                          <w:sz w:val="13"/>
                          <w:szCs w:val="13"/>
                        </w:rPr>
                      </w:pPr>
                      <w:r w:rsidRPr="00134AAF">
                        <w:rPr>
                          <w:sz w:val="13"/>
                          <w:szCs w:val="13"/>
                        </w:rPr>
                        <w:t xml:space="preserve">28 </w:t>
                      </w:r>
                      <w:proofErr w:type="spellStart"/>
                      <w:r w:rsidRPr="00134AAF">
                        <w:rPr>
                          <w:sz w:val="13"/>
                          <w:szCs w:val="13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34AA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0EC2F7" wp14:editId="0E1EEC4C">
                <wp:simplePos x="0" y="0"/>
                <wp:positionH relativeFrom="column">
                  <wp:posOffset>1744587</wp:posOffset>
                </wp:positionH>
                <wp:positionV relativeFrom="paragraph">
                  <wp:posOffset>3066099</wp:posOffset>
                </wp:positionV>
                <wp:extent cx="528320" cy="250825"/>
                <wp:effectExtent l="0" t="953" r="16828" b="16827"/>
                <wp:wrapNone/>
                <wp:docPr id="3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832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201843" w14:textId="77777777" w:rsidR="00DD420F" w:rsidRPr="00DD420F" w:rsidRDefault="00DD420F" w:rsidP="00DD420F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DD420F">
                              <w:rPr>
                                <w:sz w:val="15"/>
                                <w:szCs w:val="15"/>
                              </w:rPr>
                              <w:t>28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EC2F7" id="Tekstfelt 3" o:spid="_x0000_s1040" type="#_x0000_t202" style="position:absolute;margin-left:137.35pt;margin-top:241.45pt;width:41.6pt;height:19.7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" fillcolor="white [3201]" strokeweight=".5pt">
                <v:textbox>
                  <w:txbxContent>
                    <w:p w14:paraId="00201843" w14:textId="77777777" w:rsidR="00DD420F" w:rsidRPr="00DD420F" w:rsidRDefault="00DD420F" w:rsidP="00DD420F">
                      <w:pPr>
                        <w:rPr>
                          <w:sz w:val="15"/>
                          <w:szCs w:val="15"/>
                        </w:rPr>
                      </w:pPr>
                      <w:r w:rsidRPr="00DD420F">
                        <w:rPr>
                          <w:sz w:val="15"/>
                          <w:szCs w:val="15"/>
                        </w:rPr>
                        <w:t xml:space="preserve">28 </w:t>
                      </w:r>
                      <w:proofErr w:type="spellStart"/>
                      <w:r w:rsidRPr="00DD420F">
                        <w:rPr>
                          <w:sz w:val="15"/>
                          <w:szCs w:val="15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34AAF"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B17BD9" wp14:editId="0A00BED8">
                <wp:simplePos x="0" y="0"/>
                <wp:positionH relativeFrom="column">
                  <wp:posOffset>242738</wp:posOffset>
                </wp:positionH>
                <wp:positionV relativeFrom="paragraph">
                  <wp:posOffset>3068003</wp:posOffset>
                </wp:positionV>
                <wp:extent cx="528320" cy="250825"/>
                <wp:effectExtent l="0" t="953" r="16828" b="16827"/>
                <wp:wrapNone/>
                <wp:docPr id="2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832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9A27F1" w14:textId="6361AF69" w:rsidR="00DD420F" w:rsidRPr="00DD420F" w:rsidRDefault="00DD420F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DD420F">
                              <w:rPr>
                                <w:sz w:val="15"/>
                                <w:szCs w:val="15"/>
                              </w:rPr>
                              <w:t>28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17BD9" id="Tekstfelt 2" o:spid="_x0000_s1041" type="#_x0000_t202" style="position:absolute;margin-left:19.1pt;margin-top:241.6pt;width:41.6pt;height:19.7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" fillcolor="white [3201]" strokeweight=".5pt">
                <v:textbox>
                  <w:txbxContent>
                    <w:p w14:paraId="439A27F1" w14:textId="6361AF69" w:rsidR="00DD420F" w:rsidRPr="00DD420F" w:rsidRDefault="00DD420F">
                      <w:pPr>
                        <w:rPr>
                          <w:sz w:val="15"/>
                          <w:szCs w:val="15"/>
                        </w:rPr>
                      </w:pPr>
                      <w:r w:rsidRPr="00DD420F">
                        <w:rPr>
                          <w:sz w:val="15"/>
                          <w:szCs w:val="15"/>
                        </w:rPr>
                        <w:t xml:space="preserve">28 </w:t>
                      </w:r>
                      <w:proofErr w:type="spellStart"/>
                      <w:r w:rsidRPr="00DD420F">
                        <w:rPr>
                          <w:sz w:val="15"/>
                          <w:szCs w:val="15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E099E">
        <w:rPr>
          <w:rFonts w:ascii="Times New Roman" w:hAnsi="Times New Roman" w:cs="Times New Roman"/>
          <w:noProof/>
          <w:lang w:val="en-US" w:eastAsia="da-DK"/>
        </w:rPr>
        <w:drawing>
          <wp:inline distT="0" distB="0" distL="0" distR="0" wp14:anchorId="2689973B" wp14:editId="06655E2D">
            <wp:extent cx="6116320" cy="4229735"/>
            <wp:effectExtent l="0" t="0" r="5080" b="0"/>
            <wp:docPr id="39" name="Billed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Skærmbillede 2019-11-25 kl. 17.21.37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054F4" w14:textId="77777777" w:rsidR="00C810EF" w:rsidRDefault="00C810E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295285D" w14:textId="2FF42F62" w:rsidR="000E099E" w:rsidRDefault="00FA6493" w:rsidP="003B5177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348346" wp14:editId="094AC7F1">
                <wp:simplePos x="0" y="0"/>
                <wp:positionH relativeFrom="column">
                  <wp:posOffset>-90153</wp:posOffset>
                </wp:positionH>
                <wp:positionV relativeFrom="paragraph">
                  <wp:posOffset>42930</wp:posOffset>
                </wp:positionV>
                <wp:extent cx="383822" cy="304800"/>
                <wp:effectExtent l="0" t="0" r="0" b="0"/>
                <wp:wrapNone/>
                <wp:docPr id="9" name="Tekstfel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22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5EBB89" w14:textId="6825BB44" w:rsidR="00FA6493" w:rsidRPr="00CE6A78" w:rsidRDefault="00587FA7" w:rsidP="00FA649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348346" id="Tekstfelt 9" o:spid="_x0000_s1042" type="#_x0000_t202" style="position:absolute;margin-left:-7.1pt;margin-top:3.4pt;width:30.2pt;height:2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" fillcolor="white [3201]" stroked="f" strokeweight=".5pt">
                <v:textbox>
                  <w:txbxContent>
                    <w:p w14:paraId="4F5EBB89" w14:textId="6825BB44" w:rsidR="00FA6493" w:rsidRPr="00CE6A78" w:rsidRDefault="00587FA7" w:rsidP="00FA649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0E099E">
        <w:rPr>
          <w:rFonts w:ascii="Times New Roman" w:hAnsi="Times New Roman" w:cs="Times New Roman"/>
          <w:lang w:val="en-GB"/>
        </w:rPr>
        <w:t>C)</w:t>
      </w:r>
    </w:p>
    <w:p w14:paraId="5F3A5BD0" w14:textId="78FD6042" w:rsidR="000E099E" w:rsidRDefault="00F940AC" w:rsidP="003B5177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287E900" wp14:editId="776DAC05">
                <wp:simplePos x="0" y="0"/>
                <wp:positionH relativeFrom="column">
                  <wp:posOffset>193675</wp:posOffset>
                </wp:positionH>
                <wp:positionV relativeFrom="paragraph">
                  <wp:posOffset>1363669</wp:posOffset>
                </wp:positionV>
                <wp:extent cx="933583" cy="377101"/>
                <wp:effectExtent l="0" t="0" r="6350" b="4445"/>
                <wp:wrapNone/>
                <wp:docPr id="26" name="Tekstfel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583" cy="3771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12293D" w14:textId="3BFEE16E" w:rsidR="00F940AC" w:rsidRPr="00F940AC" w:rsidRDefault="00F940AC" w:rsidP="00F940A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40AC">
                              <w:rPr>
                                <w:sz w:val="16"/>
                                <w:szCs w:val="16"/>
                              </w:rPr>
                              <w:t>EMPA-Chronic</w:t>
                            </w:r>
                          </w:p>
                          <w:p w14:paraId="64C4E851" w14:textId="760BEFE0" w:rsidR="00F940AC" w:rsidRPr="00F940AC" w:rsidRDefault="00F940AC" w:rsidP="00F940A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940AC">
                              <w:rPr>
                                <w:sz w:val="18"/>
                                <w:szCs w:val="18"/>
                              </w:rPr>
                              <w:t>n=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7E900" id="Tekstfelt 26" o:spid="_x0000_s1043" type="#_x0000_t202" style="position:absolute;margin-left:15.25pt;margin-top:107.4pt;width:73.5pt;height:29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" fillcolor="white [3201]" stroked="f" strokeweight=".5pt">
                <v:textbox>
                  <w:txbxContent>
                    <w:p w14:paraId="4512293D" w14:textId="3BFEE16E" w:rsidR="00F940AC" w:rsidRPr="00F940AC" w:rsidRDefault="00F940AC" w:rsidP="00F940A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940AC">
                        <w:rPr>
                          <w:sz w:val="16"/>
                          <w:szCs w:val="16"/>
                        </w:rPr>
                        <w:t>EMPA-</w:t>
                      </w:r>
                      <w:proofErr w:type="spellStart"/>
                      <w:r w:rsidRPr="00F940AC">
                        <w:rPr>
                          <w:sz w:val="16"/>
                          <w:szCs w:val="16"/>
                        </w:rPr>
                        <w:t>Chronic</w:t>
                      </w:r>
                      <w:proofErr w:type="spellEnd"/>
                    </w:p>
                    <w:p w14:paraId="64C4E851" w14:textId="760BEFE0" w:rsidR="00F940AC" w:rsidRPr="00F940AC" w:rsidRDefault="00F940AC" w:rsidP="00F940A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F940AC">
                        <w:rPr>
                          <w:sz w:val="18"/>
                          <w:szCs w:val="18"/>
                        </w:rPr>
                        <w:t>n=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9FB6B99" wp14:editId="12DF079D">
                <wp:simplePos x="0" y="0"/>
                <wp:positionH relativeFrom="column">
                  <wp:posOffset>1543050</wp:posOffset>
                </wp:positionH>
                <wp:positionV relativeFrom="paragraph">
                  <wp:posOffset>1395597</wp:posOffset>
                </wp:positionV>
                <wp:extent cx="990631" cy="390059"/>
                <wp:effectExtent l="0" t="0" r="0" b="3810"/>
                <wp:wrapNone/>
                <wp:docPr id="27" name="Tekstfelt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31" cy="3900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620BF4" w14:textId="77777777" w:rsidR="00F940AC" w:rsidRPr="00F940AC" w:rsidRDefault="00F940AC" w:rsidP="00F940A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40AC">
                              <w:rPr>
                                <w:sz w:val="16"/>
                                <w:szCs w:val="16"/>
                              </w:rPr>
                              <w:t>PLACEBO-Chronic</w:t>
                            </w:r>
                          </w:p>
                          <w:p w14:paraId="1E719A8F" w14:textId="1665703E" w:rsidR="00F940AC" w:rsidRPr="00F940AC" w:rsidRDefault="00F940AC" w:rsidP="00F940A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940AC">
                              <w:rPr>
                                <w:sz w:val="18"/>
                                <w:szCs w:val="18"/>
                              </w:rPr>
                              <w:t>n=10</w:t>
                            </w:r>
                          </w:p>
                          <w:p w14:paraId="34AFA2B6" w14:textId="77777777" w:rsidR="00F940AC" w:rsidRDefault="00F940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B6B99" id="Tekstfelt 27" o:spid="_x0000_s1044" type="#_x0000_t202" style="position:absolute;margin-left:121.5pt;margin-top:109.9pt;width:78pt;height:30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" fillcolor="white [3201]" stroked="f" strokeweight=".5pt">
                <v:textbox>
                  <w:txbxContent>
                    <w:p w14:paraId="7A620BF4" w14:textId="77777777" w:rsidR="00F940AC" w:rsidRPr="00F940AC" w:rsidRDefault="00F940AC" w:rsidP="00F940A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940AC">
                        <w:rPr>
                          <w:sz w:val="16"/>
                          <w:szCs w:val="16"/>
                        </w:rPr>
                        <w:t>PLACEBO-</w:t>
                      </w:r>
                      <w:proofErr w:type="spellStart"/>
                      <w:r w:rsidRPr="00F940AC">
                        <w:rPr>
                          <w:sz w:val="16"/>
                          <w:szCs w:val="16"/>
                        </w:rPr>
                        <w:t>Chronic</w:t>
                      </w:r>
                      <w:proofErr w:type="spellEnd"/>
                    </w:p>
                    <w:p w14:paraId="1E719A8F" w14:textId="1665703E" w:rsidR="00F940AC" w:rsidRPr="00F940AC" w:rsidRDefault="00F940AC" w:rsidP="00F940A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F940AC">
                        <w:rPr>
                          <w:sz w:val="18"/>
                          <w:szCs w:val="18"/>
                        </w:rPr>
                        <w:t>n=10</w:t>
                      </w:r>
                    </w:p>
                    <w:p w14:paraId="34AFA2B6" w14:textId="77777777" w:rsidR="00F940AC" w:rsidRDefault="00F940AC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F84BEF2" wp14:editId="1F49DEEF">
                <wp:simplePos x="0" y="0"/>
                <wp:positionH relativeFrom="column">
                  <wp:posOffset>3589166</wp:posOffset>
                </wp:positionH>
                <wp:positionV relativeFrom="paragraph">
                  <wp:posOffset>1395250</wp:posOffset>
                </wp:positionV>
                <wp:extent cx="990631" cy="390059"/>
                <wp:effectExtent l="0" t="0" r="0" b="3810"/>
                <wp:wrapNone/>
                <wp:docPr id="28" name="Tekstfel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31" cy="3900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F6D3FA" w14:textId="074E8CBD" w:rsidR="00F940AC" w:rsidRPr="00F940AC" w:rsidRDefault="00F940AC" w:rsidP="00F940A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40AC">
                              <w:rPr>
                                <w:sz w:val="16"/>
                                <w:szCs w:val="16"/>
                              </w:rPr>
                              <w:t>EMPA-Acute</w:t>
                            </w:r>
                          </w:p>
                          <w:p w14:paraId="732EE4D9" w14:textId="77777777" w:rsidR="00F940AC" w:rsidRPr="00F940AC" w:rsidRDefault="00F940AC" w:rsidP="00F940A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940AC">
                              <w:rPr>
                                <w:sz w:val="18"/>
                                <w:szCs w:val="18"/>
                              </w:rPr>
                              <w:t>n=10</w:t>
                            </w:r>
                          </w:p>
                          <w:p w14:paraId="690E6086" w14:textId="77777777" w:rsidR="00F940AC" w:rsidRDefault="00F940AC" w:rsidP="00F940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4BEF2" id="Tekstfelt 28" o:spid="_x0000_s1045" type="#_x0000_t202" style="position:absolute;margin-left:282.6pt;margin-top:109.85pt;width:78pt;height:30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" fillcolor="white [3201]" stroked="f" strokeweight=".5pt">
                <v:textbox>
                  <w:txbxContent>
                    <w:p w14:paraId="17F6D3FA" w14:textId="074E8CBD" w:rsidR="00F940AC" w:rsidRPr="00F940AC" w:rsidRDefault="00F940AC" w:rsidP="00F940A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940AC">
                        <w:rPr>
                          <w:sz w:val="16"/>
                          <w:szCs w:val="16"/>
                        </w:rPr>
                        <w:t>EMPA-</w:t>
                      </w:r>
                      <w:proofErr w:type="spellStart"/>
                      <w:r w:rsidRPr="00F940AC">
                        <w:rPr>
                          <w:sz w:val="16"/>
                          <w:szCs w:val="16"/>
                        </w:rPr>
                        <w:t>Acute</w:t>
                      </w:r>
                      <w:proofErr w:type="spellEnd"/>
                    </w:p>
                    <w:p w14:paraId="732EE4D9" w14:textId="77777777" w:rsidR="00F940AC" w:rsidRPr="00F940AC" w:rsidRDefault="00F940AC" w:rsidP="00F940A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F940AC">
                        <w:rPr>
                          <w:sz w:val="18"/>
                          <w:szCs w:val="18"/>
                        </w:rPr>
                        <w:t>n=10</w:t>
                      </w:r>
                    </w:p>
                    <w:p w14:paraId="690E6086" w14:textId="77777777" w:rsidR="00F940AC" w:rsidRDefault="00F940AC" w:rsidP="00F940AC"/>
                  </w:txbxContent>
                </v:textbox>
              </v:shape>
            </w:pict>
          </mc:Fallback>
        </mc:AlternateContent>
      </w:r>
      <w:r w:rsidR="000E099E">
        <w:rPr>
          <w:rFonts w:ascii="Times New Roman" w:hAnsi="Times New Roman" w:cs="Times New Roman"/>
          <w:noProof/>
          <w:lang w:val="en-US" w:eastAsia="da-DK"/>
        </w:rPr>
        <w:drawing>
          <wp:inline distT="0" distB="0" distL="0" distR="0" wp14:anchorId="2959AFC2" wp14:editId="70B879C5">
            <wp:extent cx="6116320" cy="3491230"/>
            <wp:effectExtent l="0" t="0" r="5080" b="127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kærmbillede 2019-11-25 kl. 13.50.55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12748" w14:textId="77777777" w:rsidR="000E099E" w:rsidRDefault="000E099E" w:rsidP="003B517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4ACE480" w14:textId="77777777" w:rsidR="000E099E" w:rsidRDefault="000E099E" w:rsidP="003B517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41C8681" w14:textId="77777777" w:rsidR="006160D9" w:rsidRDefault="006160D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7C6D931" w14:textId="5501E0DE" w:rsidR="000E099E" w:rsidRDefault="006160D9" w:rsidP="003B517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Figure S2: Pilot myocardial infarct size following ischemia reperfusion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in vivo</w:t>
      </w:r>
    </w:p>
    <w:p w14:paraId="5E37B799" w14:textId="148C4624" w:rsidR="006160D9" w:rsidRPr="00225D6C" w:rsidRDefault="006160D9" w:rsidP="003B5177">
      <w:pPr>
        <w:spacing w:line="480" w:lineRule="auto"/>
        <w:rPr>
          <w:noProof/>
          <w:lang w:val="en-GB"/>
        </w:rPr>
      </w:pPr>
      <w:r w:rsidRPr="00225D6C">
        <w:rPr>
          <w:sz w:val="22"/>
          <w:szCs w:val="22"/>
          <w:lang w:val="en-GB"/>
        </w:rPr>
        <w:t>Histological evaluation of infarct size with 2,3,5-triphenyltetrazolium chloride (TTC) staining, 2 hours after reperfusion in P</w:t>
      </w:r>
      <w:r w:rsidR="00F940AC">
        <w:rPr>
          <w:sz w:val="22"/>
          <w:szCs w:val="22"/>
          <w:lang w:val="en-GB"/>
        </w:rPr>
        <w:t>LACEBO-</w:t>
      </w:r>
      <w:proofErr w:type="gramStart"/>
      <w:r w:rsidR="00F940AC">
        <w:rPr>
          <w:sz w:val="22"/>
          <w:szCs w:val="22"/>
          <w:lang w:val="en-GB"/>
        </w:rPr>
        <w:t>Chronic</w:t>
      </w:r>
      <w:r w:rsidRPr="00225D6C">
        <w:rPr>
          <w:sz w:val="22"/>
          <w:szCs w:val="22"/>
          <w:lang w:val="en-GB"/>
        </w:rPr>
        <w:t xml:space="preserve">  (</w:t>
      </w:r>
      <w:proofErr w:type="gramEnd"/>
      <w:r w:rsidRPr="00225D6C">
        <w:rPr>
          <w:sz w:val="22"/>
          <w:szCs w:val="22"/>
          <w:lang w:val="en-GB"/>
        </w:rPr>
        <w:t xml:space="preserve">n=6); </w:t>
      </w:r>
      <w:r w:rsidR="00F940AC">
        <w:rPr>
          <w:sz w:val="22"/>
          <w:szCs w:val="22"/>
          <w:lang w:val="en-GB"/>
        </w:rPr>
        <w:t>EMPA-Chronic</w:t>
      </w:r>
      <w:r w:rsidRPr="00225D6C">
        <w:rPr>
          <w:sz w:val="22"/>
          <w:szCs w:val="22"/>
          <w:lang w:val="en-GB"/>
        </w:rPr>
        <w:t xml:space="preserve"> (n=4) after 7 days repeated administration. AAR area at risk; IS infarct size. Mean </w:t>
      </w:r>
      <w:r w:rsidRPr="00225D6C">
        <w:rPr>
          <w:sz w:val="22"/>
          <w:szCs w:val="22"/>
          <w:lang w:val="en-GB"/>
        </w:rPr>
        <w:sym w:font="Symbol" w:char="F0B1"/>
      </w:r>
      <w:r w:rsidRPr="00225D6C">
        <w:rPr>
          <w:sz w:val="22"/>
          <w:szCs w:val="22"/>
          <w:lang w:val="en-GB"/>
        </w:rPr>
        <w:t xml:space="preserve"> </w:t>
      </w:r>
      <w:r w:rsidR="006A58AF" w:rsidRPr="00225D6C">
        <w:rPr>
          <w:sz w:val="22"/>
          <w:szCs w:val="22"/>
          <w:lang w:val="en-GB"/>
        </w:rPr>
        <w:t xml:space="preserve"> </w:t>
      </w:r>
      <w:r w:rsidRPr="00225D6C">
        <w:rPr>
          <w:sz w:val="22"/>
          <w:szCs w:val="22"/>
          <w:lang w:val="en-GB"/>
        </w:rPr>
        <w:t>SD. Statistical significance is shown as * p &lt; 0.05, ** p &lt; 0.01, **** p &lt; 0.0001</w:t>
      </w:r>
      <w:r w:rsidRPr="00225D6C">
        <w:rPr>
          <w:noProof/>
          <w:lang w:val="en-GB"/>
        </w:rPr>
        <w:t>.</w:t>
      </w:r>
    </w:p>
    <w:p w14:paraId="14193893" w14:textId="269C217E" w:rsidR="006160D9" w:rsidRDefault="006160D9" w:rsidP="003B5177">
      <w:pPr>
        <w:spacing w:line="480" w:lineRule="auto"/>
        <w:rPr>
          <w:i/>
          <w:iCs/>
          <w:sz w:val="22"/>
          <w:szCs w:val="22"/>
          <w:lang w:val="en-GB"/>
        </w:rPr>
      </w:pPr>
    </w:p>
    <w:p w14:paraId="4EBD9A31" w14:textId="2F8BD04E" w:rsidR="006160D9" w:rsidRPr="006160D9" w:rsidRDefault="007C7527" w:rsidP="003B517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21C310F6" wp14:editId="506692FF">
            <wp:extent cx="5425336" cy="4919241"/>
            <wp:effectExtent l="0" t="0" r="0" b="0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lede 21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33835" cy="4926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70CB5" w14:textId="77777777" w:rsidR="000E099E" w:rsidRDefault="000E099E" w:rsidP="003B517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1FF68C6" w14:textId="080485BF" w:rsidR="006A58AF" w:rsidRDefault="006A58A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AAC38CD" w14:textId="159FA0BD" w:rsidR="006A58AF" w:rsidRPr="006A58AF" w:rsidRDefault="006A58AF" w:rsidP="006A58AF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Figure S3: Myocardial infarct size and hemodynamic assessment following ischemia reperfusion ex vivo. </w:t>
      </w:r>
    </w:p>
    <w:p w14:paraId="7B67A659" w14:textId="05218697" w:rsidR="006A58AF" w:rsidRPr="00225D6C" w:rsidRDefault="00FA6493" w:rsidP="00F1749A">
      <w:pPr>
        <w:spacing w:line="480" w:lineRule="auto"/>
        <w:rPr>
          <w:sz w:val="22"/>
          <w:szCs w:val="22"/>
          <w:lang w:val="en-GB"/>
        </w:rPr>
      </w:pPr>
      <w:r w:rsidRPr="00225D6C">
        <w:rPr>
          <w:sz w:val="22"/>
          <w:szCs w:val="22"/>
          <w:lang w:val="en-GB"/>
        </w:rPr>
        <w:t>a</w:t>
      </w:r>
      <w:r w:rsidR="00F1749A" w:rsidRPr="00225D6C">
        <w:rPr>
          <w:sz w:val="22"/>
          <w:szCs w:val="22"/>
          <w:lang w:val="en-GB"/>
        </w:rPr>
        <w:t xml:space="preserve">) </w:t>
      </w:r>
      <w:r w:rsidR="006A58AF" w:rsidRPr="00225D6C">
        <w:rPr>
          <w:sz w:val="22"/>
          <w:szCs w:val="22"/>
          <w:lang w:val="en-GB"/>
        </w:rPr>
        <w:t xml:space="preserve">Histological evaluation of infarct size with 2,3,5-triphenyltetrazolium chloride (TTC) staining, 2 hours after reperfusion in </w:t>
      </w:r>
      <w:r w:rsidR="00F940AC">
        <w:rPr>
          <w:sz w:val="22"/>
          <w:szCs w:val="22"/>
          <w:lang w:val="en-GB"/>
        </w:rPr>
        <w:t>PLACEBO-Chronic</w:t>
      </w:r>
      <w:r w:rsidR="006A58AF" w:rsidRPr="00225D6C">
        <w:rPr>
          <w:sz w:val="22"/>
          <w:szCs w:val="22"/>
          <w:lang w:val="en-GB"/>
        </w:rPr>
        <w:t xml:space="preserve"> (n=9) and E</w:t>
      </w:r>
      <w:r w:rsidR="00F940AC">
        <w:rPr>
          <w:sz w:val="22"/>
          <w:szCs w:val="22"/>
          <w:lang w:val="en-GB"/>
        </w:rPr>
        <w:t>MPA-Chronic</w:t>
      </w:r>
      <w:r w:rsidR="006A58AF" w:rsidRPr="00225D6C">
        <w:rPr>
          <w:sz w:val="22"/>
          <w:szCs w:val="22"/>
          <w:lang w:val="en-GB"/>
        </w:rPr>
        <w:t xml:space="preserve"> (n=9). AAR area at risk; IS infarct size. </w:t>
      </w:r>
    </w:p>
    <w:p w14:paraId="44782786" w14:textId="6546ACBA" w:rsidR="00F1749A" w:rsidRPr="00F1749A" w:rsidRDefault="00225D6C" w:rsidP="00F1749A">
      <w:pPr>
        <w:spacing w:line="48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</w:t>
      </w:r>
      <w:r w:rsidR="00F1749A" w:rsidRPr="00F1749A">
        <w:rPr>
          <w:sz w:val="22"/>
          <w:szCs w:val="22"/>
          <w:lang w:val="en-GB"/>
        </w:rPr>
        <w:t xml:space="preserve">) </w:t>
      </w:r>
      <w:r w:rsidR="007F2BB5">
        <w:rPr>
          <w:sz w:val="22"/>
          <w:szCs w:val="22"/>
          <w:lang w:val="en-GB"/>
        </w:rPr>
        <w:t xml:space="preserve">In line assessment of hemodynamic function. LVDP left ventricular developed pressure; RPP rate pressure product; </w:t>
      </w:r>
      <w:proofErr w:type="spellStart"/>
      <w:r w:rsidR="007F2BB5">
        <w:rPr>
          <w:sz w:val="22"/>
          <w:szCs w:val="22"/>
          <w:lang w:val="en-GB"/>
        </w:rPr>
        <w:t>dPdt</w:t>
      </w:r>
      <w:proofErr w:type="spellEnd"/>
      <w:r w:rsidR="007F2BB5">
        <w:rPr>
          <w:sz w:val="22"/>
          <w:szCs w:val="22"/>
          <w:lang w:val="en-GB"/>
        </w:rPr>
        <w:t xml:space="preserve"> rate of pressure change during isovolumetric contraction.</w:t>
      </w:r>
    </w:p>
    <w:p w14:paraId="6E6358C8" w14:textId="73815A75" w:rsidR="000E099E" w:rsidRPr="00F1749A" w:rsidRDefault="006A58AF" w:rsidP="00F1749A">
      <w:pPr>
        <w:spacing w:line="480" w:lineRule="auto"/>
        <w:rPr>
          <w:noProof/>
          <w:sz w:val="22"/>
          <w:szCs w:val="22"/>
          <w:lang w:val="en-GB"/>
        </w:rPr>
      </w:pPr>
      <w:r w:rsidRPr="00F1749A">
        <w:rPr>
          <w:sz w:val="22"/>
          <w:szCs w:val="22"/>
          <w:lang w:val="en-GB"/>
        </w:rPr>
        <w:t xml:space="preserve">Mean </w:t>
      </w:r>
      <w:r w:rsidRPr="00F1749A">
        <w:rPr>
          <w:sz w:val="22"/>
          <w:szCs w:val="22"/>
          <w:lang w:val="en-GB"/>
        </w:rPr>
        <w:sym w:font="Symbol" w:char="F0B1"/>
      </w:r>
      <w:r w:rsidRPr="00F1749A">
        <w:rPr>
          <w:sz w:val="22"/>
          <w:szCs w:val="22"/>
          <w:lang w:val="en-GB"/>
        </w:rPr>
        <w:t xml:space="preserve"> SD. Statistical significance is shown as </w:t>
      </w:r>
      <w:proofErr w:type="spellStart"/>
      <w:r w:rsidRPr="00F1749A">
        <w:rPr>
          <w:sz w:val="22"/>
          <w:szCs w:val="22"/>
          <w:lang w:val="en-GB"/>
        </w:rPr>
        <w:t>as</w:t>
      </w:r>
      <w:proofErr w:type="spellEnd"/>
      <w:r w:rsidRPr="00F1749A">
        <w:rPr>
          <w:sz w:val="22"/>
          <w:szCs w:val="22"/>
          <w:lang w:val="en-GB"/>
        </w:rPr>
        <w:t xml:space="preserve"> * p &lt; 0.05, ** p &lt; 0.01, **** p &lt; 0.0001</w:t>
      </w:r>
      <w:r w:rsidRPr="00F1749A">
        <w:rPr>
          <w:noProof/>
          <w:sz w:val="22"/>
          <w:szCs w:val="22"/>
          <w:lang w:val="en-GB"/>
        </w:rPr>
        <w:t>.</w:t>
      </w:r>
    </w:p>
    <w:p w14:paraId="1F37B79C" w14:textId="5D38AA24" w:rsidR="00225D6C" w:rsidRDefault="00225D6C" w:rsidP="00F1749A">
      <w:pPr>
        <w:spacing w:line="480" w:lineRule="auto"/>
        <w:rPr>
          <w:lang w:val="en-US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03D606" wp14:editId="5BC652C4">
                <wp:simplePos x="0" y="0"/>
                <wp:positionH relativeFrom="column">
                  <wp:posOffset>4445</wp:posOffset>
                </wp:positionH>
                <wp:positionV relativeFrom="paragraph">
                  <wp:posOffset>376273</wp:posOffset>
                </wp:positionV>
                <wp:extent cx="383822" cy="304800"/>
                <wp:effectExtent l="0" t="0" r="0" b="0"/>
                <wp:wrapNone/>
                <wp:docPr id="11" name="Tekstfel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22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1FD754" w14:textId="77777777" w:rsidR="00FA6493" w:rsidRPr="00CE6A78" w:rsidRDefault="00FA6493" w:rsidP="00FA649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03D606" id="Tekstfelt 11" o:spid="_x0000_s1046" type="#_x0000_t202" style="position:absolute;margin-left:.35pt;margin-top:29.65pt;width:30.2pt;height:2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" fillcolor="white [3201]" stroked="f" strokeweight=".5pt">
                <v:textbox>
                  <w:txbxContent>
                    <w:p w14:paraId="5C1FD754" w14:textId="77777777" w:rsidR="00FA6493" w:rsidRPr="00CE6A78" w:rsidRDefault="00FA6493" w:rsidP="00FA649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451DD60" w14:textId="68C4CEC3" w:rsidR="000E099E" w:rsidRDefault="0080442A" w:rsidP="00F1749A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13CEB00" wp14:editId="00C8861B">
            <wp:extent cx="6057900" cy="3644900"/>
            <wp:effectExtent l="0" t="0" r="0" b="0"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Billede 29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6EC46" w14:textId="36454BB1" w:rsidR="00F1749A" w:rsidRPr="006160D9" w:rsidRDefault="00FA6493" w:rsidP="00F1749A">
      <w:pPr>
        <w:spacing w:line="480" w:lineRule="auto"/>
        <w:rPr>
          <w:lang w:val="en-US"/>
        </w:rPr>
      </w:pPr>
      <w:r>
        <w:rPr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DBADE1" wp14:editId="04D0A2B1">
                <wp:simplePos x="0" y="0"/>
                <wp:positionH relativeFrom="column">
                  <wp:posOffset>-205427</wp:posOffset>
                </wp:positionH>
                <wp:positionV relativeFrom="paragraph">
                  <wp:posOffset>-282066</wp:posOffset>
                </wp:positionV>
                <wp:extent cx="383822" cy="304800"/>
                <wp:effectExtent l="0" t="0" r="0" b="0"/>
                <wp:wrapNone/>
                <wp:docPr id="13" name="Tekstfel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22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9A5D2C" w14:textId="7AFE4BCB" w:rsidR="00FA6493" w:rsidRPr="00CE6A78" w:rsidRDefault="00FA6493" w:rsidP="00FA649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DBADE1" id="Tekstfelt 13" o:spid="_x0000_s1047" type="#_x0000_t202" style="position:absolute;margin-left:-16.2pt;margin-top:-22.2pt;width:30.2pt;height:2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" fillcolor="white [3201]" stroked="f" strokeweight=".5pt">
                <v:textbox>
                  <w:txbxContent>
                    <w:p w14:paraId="6C9A5D2C" w14:textId="7AFE4BCB" w:rsidR="00FA6493" w:rsidRPr="00CE6A78" w:rsidRDefault="00FA6493" w:rsidP="00FA649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0442A">
        <w:rPr>
          <w:noProof/>
          <w:lang w:val="en-US"/>
        </w:rPr>
        <w:drawing>
          <wp:inline distT="0" distB="0" distL="0" distR="0" wp14:anchorId="1B75A22D" wp14:editId="2CE8F292">
            <wp:extent cx="6116320" cy="7655560"/>
            <wp:effectExtent l="0" t="0" r="0" b="0"/>
            <wp:docPr id="30" name="Billed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Billede 30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65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749A" w:rsidRPr="006160D9" w:rsidSect="00CA7B5C">
      <w:footerReference w:type="even" r:id="rId20"/>
      <w:footerReference w:type="default" r:id="rId21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A7E7A" w14:textId="77777777" w:rsidR="008D661C" w:rsidRDefault="008D661C" w:rsidP="00FC6119">
      <w:r>
        <w:separator/>
      </w:r>
    </w:p>
  </w:endnote>
  <w:endnote w:type="continuationSeparator" w:id="0">
    <w:p w14:paraId="179E691A" w14:textId="77777777" w:rsidR="008D661C" w:rsidRDefault="008D661C" w:rsidP="00FC6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1675017164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5AE25B91" w14:textId="78B8B7CB" w:rsidR="00FC6119" w:rsidRDefault="00FC6119" w:rsidP="007340FE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67D11368" w14:textId="77777777" w:rsidR="00FC6119" w:rsidRDefault="00FC6119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1857691083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6270A4F8" w14:textId="624214B5" w:rsidR="00FC6119" w:rsidRDefault="00FC6119" w:rsidP="007340FE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79BCFE31" w14:textId="77777777" w:rsidR="00FC6119" w:rsidRDefault="00FC611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CC754" w14:textId="77777777" w:rsidR="008D661C" w:rsidRDefault="008D661C" w:rsidP="00FC6119">
      <w:r>
        <w:separator/>
      </w:r>
    </w:p>
  </w:footnote>
  <w:footnote w:type="continuationSeparator" w:id="0">
    <w:p w14:paraId="4DC18B0C" w14:textId="77777777" w:rsidR="008D661C" w:rsidRDefault="008D661C" w:rsidP="00FC6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54819"/>
    <w:multiLevelType w:val="hybridMultilevel"/>
    <w:tmpl w:val="2492371C"/>
    <w:lvl w:ilvl="0" w:tplc="518A91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272F6"/>
    <w:multiLevelType w:val="hybridMultilevel"/>
    <w:tmpl w:val="D7E87AA4"/>
    <w:lvl w:ilvl="0" w:tplc="B24C82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7B0BB2"/>
    <w:multiLevelType w:val="hybridMultilevel"/>
    <w:tmpl w:val="A04632E4"/>
    <w:lvl w:ilvl="0" w:tplc="78B8AC04">
      <w:start w:val="1"/>
      <w:numFmt w:val="upperLetter"/>
      <w:lvlText w:val="%1)"/>
      <w:lvlJc w:val="left"/>
      <w:pPr>
        <w:ind w:left="720" w:hanging="360"/>
      </w:pPr>
      <w:rPr>
        <w:rFonts w:hint="default"/>
        <w:i/>
        <w:sz w:val="22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814DE"/>
    <w:multiLevelType w:val="hybridMultilevel"/>
    <w:tmpl w:val="2A44F048"/>
    <w:lvl w:ilvl="0" w:tplc="B76077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9w0ewda5af0efffjpdretteds0pavfz9p&quot;&gt;My EndNote Library&lt;record-ids&gt;&lt;item&gt;222&lt;/item&gt;&lt;item&gt;224&lt;/item&gt;&lt;item&gt;248&lt;/item&gt;&lt;item&gt;249&lt;/item&gt;&lt;item&gt;250&lt;/item&gt;&lt;/record-ids&gt;&lt;/item&gt;&lt;/Libraries&gt;"/>
  </w:docVars>
  <w:rsids>
    <w:rsidRoot w:val="00783929"/>
    <w:rsid w:val="000145AA"/>
    <w:rsid w:val="000430D1"/>
    <w:rsid w:val="00066FF4"/>
    <w:rsid w:val="000719D0"/>
    <w:rsid w:val="00080C38"/>
    <w:rsid w:val="00083F9E"/>
    <w:rsid w:val="00084CE8"/>
    <w:rsid w:val="000B1EDE"/>
    <w:rsid w:val="000C5137"/>
    <w:rsid w:val="000D6EB4"/>
    <w:rsid w:val="000E099E"/>
    <w:rsid w:val="000E597E"/>
    <w:rsid w:val="0011171C"/>
    <w:rsid w:val="001145B8"/>
    <w:rsid w:val="0011623E"/>
    <w:rsid w:val="00124E93"/>
    <w:rsid w:val="00134AAF"/>
    <w:rsid w:val="00146C7E"/>
    <w:rsid w:val="00151677"/>
    <w:rsid w:val="00156653"/>
    <w:rsid w:val="00156673"/>
    <w:rsid w:val="00171D94"/>
    <w:rsid w:val="00173DB7"/>
    <w:rsid w:val="001818D8"/>
    <w:rsid w:val="00185A04"/>
    <w:rsid w:val="001B4BA0"/>
    <w:rsid w:val="001D6823"/>
    <w:rsid w:val="001D719D"/>
    <w:rsid w:val="002174BB"/>
    <w:rsid w:val="00220D06"/>
    <w:rsid w:val="00225D6C"/>
    <w:rsid w:val="00235719"/>
    <w:rsid w:val="00236F74"/>
    <w:rsid w:val="00237D66"/>
    <w:rsid w:val="00246665"/>
    <w:rsid w:val="0024684E"/>
    <w:rsid w:val="00247ACF"/>
    <w:rsid w:val="0025060F"/>
    <w:rsid w:val="002517F0"/>
    <w:rsid w:val="00251ADC"/>
    <w:rsid w:val="0028203F"/>
    <w:rsid w:val="00285CB8"/>
    <w:rsid w:val="00292FFB"/>
    <w:rsid w:val="002938A5"/>
    <w:rsid w:val="002B31A5"/>
    <w:rsid w:val="002C2847"/>
    <w:rsid w:val="002C7214"/>
    <w:rsid w:val="002E229A"/>
    <w:rsid w:val="00334F82"/>
    <w:rsid w:val="003371F5"/>
    <w:rsid w:val="00370A1E"/>
    <w:rsid w:val="00391995"/>
    <w:rsid w:val="00391BBE"/>
    <w:rsid w:val="00393BD3"/>
    <w:rsid w:val="00394D1F"/>
    <w:rsid w:val="003A5297"/>
    <w:rsid w:val="003B22E6"/>
    <w:rsid w:val="003B5177"/>
    <w:rsid w:val="003D3C10"/>
    <w:rsid w:val="004047FD"/>
    <w:rsid w:val="00407E29"/>
    <w:rsid w:val="004122FB"/>
    <w:rsid w:val="00432E76"/>
    <w:rsid w:val="00454D56"/>
    <w:rsid w:val="004629F7"/>
    <w:rsid w:val="00462A3E"/>
    <w:rsid w:val="00465997"/>
    <w:rsid w:val="00465A3B"/>
    <w:rsid w:val="00497763"/>
    <w:rsid w:val="004D2B31"/>
    <w:rsid w:val="004D31F8"/>
    <w:rsid w:val="004D53B3"/>
    <w:rsid w:val="004D6F89"/>
    <w:rsid w:val="004D6F8F"/>
    <w:rsid w:val="004E02E6"/>
    <w:rsid w:val="004E5105"/>
    <w:rsid w:val="004E60A1"/>
    <w:rsid w:val="004F1B23"/>
    <w:rsid w:val="004F580D"/>
    <w:rsid w:val="00504298"/>
    <w:rsid w:val="00504A4E"/>
    <w:rsid w:val="00506077"/>
    <w:rsid w:val="0053239A"/>
    <w:rsid w:val="00547A9B"/>
    <w:rsid w:val="00550161"/>
    <w:rsid w:val="00551C08"/>
    <w:rsid w:val="00570EF6"/>
    <w:rsid w:val="00580614"/>
    <w:rsid w:val="005841AB"/>
    <w:rsid w:val="00587FA7"/>
    <w:rsid w:val="00591E25"/>
    <w:rsid w:val="00593690"/>
    <w:rsid w:val="005A2428"/>
    <w:rsid w:val="005C411E"/>
    <w:rsid w:val="005E6DBD"/>
    <w:rsid w:val="005F083D"/>
    <w:rsid w:val="005F3803"/>
    <w:rsid w:val="00604AB2"/>
    <w:rsid w:val="006160D9"/>
    <w:rsid w:val="006176EA"/>
    <w:rsid w:val="006237EE"/>
    <w:rsid w:val="00652775"/>
    <w:rsid w:val="006756C5"/>
    <w:rsid w:val="006A58AF"/>
    <w:rsid w:val="006B19D8"/>
    <w:rsid w:val="006D36B4"/>
    <w:rsid w:val="006E1203"/>
    <w:rsid w:val="006F04A9"/>
    <w:rsid w:val="0070252B"/>
    <w:rsid w:val="007123C2"/>
    <w:rsid w:val="00715BFC"/>
    <w:rsid w:val="0072272D"/>
    <w:rsid w:val="00725D5D"/>
    <w:rsid w:val="00740C04"/>
    <w:rsid w:val="0074258F"/>
    <w:rsid w:val="0076045E"/>
    <w:rsid w:val="00783929"/>
    <w:rsid w:val="007924CD"/>
    <w:rsid w:val="007A5EB3"/>
    <w:rsid w:val="007B0CD7"/>
    <w:rsid w:val="007B327F"/>
    <w:rsid w:val="007B6FF8"/>
    <w:rsid w:val="007B7580"/>
    <w:rsid w:val="007C7527"/>
    <w:rsid w:val="007C78F0"/>
    <w:rsid w:val="007F2BB5"/>
    <w:rsid w:val="007F385C"/>
    <w:rsid w:val="007F6958"/>
    <w:rsid w:val="008026CA"/>
    <w:rsid w:val="0080442A"/>
    <w:rsid w:val="00806E9E"/>
    <w:rsid w:val="00820076"/>
    <w:rsid w:val="00834717"/>
    <w:rsid w:val="00845D17"/>
    <w:rsid w:val="00850BF4"/>
    <w:rsid w:val="0086027D"/>
    <w:rsid w:val="008622EF"/>
    <w:rsid w:val="0087047D"/>
    <w:rsid w:val="00880CCD"/>
    <w:rsid w:val="008A16DC"/>
    <w:rsid w:val="008B1B54"/>
    <w:rsid w:val="008C6FE0"/>
    <w:rsid w:val="008D661C"/>
    <w:rsid w:val="008D68A1"/>
    <w:rsid w:val="008E6587"/>
    <w:rsid w:val="00905F1B"/>
    <w:rsid w:val="00922FC9"/>
    <w:rsid w:val="009301F9"/>
    <w:rsid w:val="00933B1D"/>
    <w:rsid w:val="009572D0"/>
    <w:rsid w:val="0096028C"/>
    <w:rsid w:val="00962EBB"/>
    <w:rsid w:val="009650DC"/>
    <w:rsid w:val="00971BFD"/>
    <w:rsid w:val="00991723"/>
    <w:rsid w:val="009A016F"/>
    <w:rsid w:val="009A371F"/>
    <w:rsid w:val="009B499F"/>
    <w:rsid w:val="009E26DA"/>
    <w:rsid w:val="009F5111"/>
    <w:rsid w:val="00A17D1C"/>
    <w:rsid w:val="00A219D1"/>
    <w:rsid w:val="00A410B3"/>
    <w:rsid w:val="00A502A2"/>
    <w:rsid w:val="00A52764"/>
    <w:rsid w:val="00A52B4D"/>
    <w:rsid w:val="00A74AD9"/>
    <w:rsid w:val="00A7550A"/>
    <w:rsid w:val="00AB1369"/>
    <w:rsid w:val="00AB39EB"/>
    <w:rsid w:val="00AE15BC"/>
    <w:rsid w:val="00AE3907"/>
    <w:rsid w:val="00B038CF"/>
    <w:rsid w:val="00B03D11"/>
    <w:rsid w:val="00B127C2"/>
    <w:rsid w:val="00B13311"/>
    <w:rsid w:val="00B26A22"/>
    <w:rsid w:val="00B26F92"/>
    <w:rsid w:val="00B3226A"/>
    <w:rsid w:val="00B325AF"/>
    <w:rsid w:val="00B46E18"/>
    <w:rsid w:val="00B60F2C"/>
    <w:rsid w:val="00B701D8"/>
    <w:rsid w:val="00B72C22"/>
    <w:rsid w:val="00B938B0"/>
    <w:rsid w:val="00B96901"/>
    <w:rsid w:val="00BA62D4"/>
    <w:rsid w:val="00BB54B0"/>
    <w:rsid w:val="00BC1CEB"/>
    <w:rsid w:val="00BE7655"/>
    <w:rsid w:val="00BF5183"/>
    <w:rsid w:val="00BF5E04"/>
    <w:rsid w:val="00BF67E7"/>
    <w:rsid w:val="00C000FA"/>
    <w:rsid w:val="00C03E3B"/>
    <w:rsid w:val="00C162E3"/>
    <w:rsid w:val="00C333FE"/>
    <w:rsid w:val="00C416D3"/>
    <w:rsid w:val="00C70C98"/>
    <w:rsid w:val="00C75B01"/>
    <w:rsid w:val="00C810EF"/>
    <w:rsid w:val="00C83FBE"/>
    <w:rsid w:val="00C85099"/>
    <w:rsid w:val="00C91D20"/>
    <w:rsid w:val="00C941BA"/>
    <w:rsid w:val="00CA34E1"/>
    <w:rsid w:val="00CA49EC"/>
    <w:rsid w:val="00CA567A"/>
    <w:rsid w:val="00CA7B5C"/>
    <w:rsid w:val="00CE7B6A"/>
    <w:rsid w:val="00D077B6"/>
    <w:rsid w:val="00D150CC"/>
    <w:rsid w:val="00D21B2D"/>
    <w:rsid w:val="00D21FDD"/>
    <w:rsid w:val="00D5031C"/>
    <w:rsid w:val="00D74F41"/>
    <w:rsid w:val="00D7652F"/>
    <w:rsid w:val="00D8169D"/>
    <w:rsid w:val="00DA3534"/>
    <w:rsid w:val="00DB182B"/>
    <w:rsid w:val="00DB5B9C"/>
    <w:rsid w:val="00DB71D7"/>
    <w:rsid w:val="00DD420F"/>
    <w:rsid w:val="00DE183E"/>
    <w:rsid w:val="00DF1A07"/>
    <w:rsid w:val="00E0379D"/>
    <w:rsid w:val="00E14E8B"/>
    <w:rsid w:val="00E1578F"/>
    <w:rsid w:val="00E33932"/>
    <w:rsid w:val="00E3762A"/>
    <w:rsid w:val="00E4359C"/>
    <w:rsid w:val="00E54BF0"/>
    <w:rsid w:val="00E66D2F"/>
    <w:rsid w:val="00EC5797"/>
    <w:rsid w:val="00EC5E62"/>
    <w:rsid w:val="00EC6F38"/>
    <w:rsid w:val="00EE2FE8"/>
    <w:rsid w:val="00EE374D"/>
    <w:rsid w:val="00EF00D5"/>
    <w:rsid w:val="00EF20FB"/>
    <w:rsid w:val="00F005C8"/>
    <w:rsid w:val="00F01FDC"/>
    <w:rsid w:val="00F1749A"/>
    <w:rsid w:val="00F26723"/>
    <w:rsid w:val="00F41843"/>
    <w:rsid w:val="00F4318A"/>
    <w:rsid w:val="00F60C74"/>
    <w:rsid w:val="00F65C73"/>
    <w:rsid w:val="00F7338C"/>
    <w:rsid w:val="00F83E21"/>
    <w:rsid w:val="00F940AC"/>
    <w:rsid w:val="00F94799"/>
    <w:rsid w:val="00FA48E5"/>
    <w:rsid w:val="00FA6493"/>
    <w:rsid w:val="00FC6119"/>
    <w:rsid w:val="00FD7EA1"/>
    <w:rsid w:val="00FE0A3B"/>
    <w:rsid w:val="00FE2F13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33071E"/>
  <w15:docId w15:val="{3406F063-3B2F-6848-A0B7-2E69A3E1F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839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09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09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839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099E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099E"/>
    <w:rPr>
      <w:rFonts w:ascii="Times New Roman" w:hAnsi="Times New Roman" w:cs="Times New Roman"/>
      <w:sz w:val="18"/>
      <w:szCs w:val="1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E09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0E099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E099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E099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E099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0E099E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E099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E099E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0E099E"/>
    <w:rPr>
      <w:rFonts w:ascii="Calibri" w:hAnsi="Calibri" w:cs="Calibri"/>
      <w:lang w:val="en-US"/>
    </w:rPr>
  </w:style>
  <w:style w:type="character" w:styleId="Hyperlink">
    <w:name w:val="Hyperlink"/>
    <w:basedOn w:val="Standardskrifttypeiafsnit"/>
    <w:uiPriority w:val="99"/>
    <w:unhideWhenUsed/>
    <w:rsid w:val="000E099E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rsid w:val="000E099E"/>
    <w:rPr>
      <w:color w:val="605E5C"/>
      <w:shd w:val="clear" w:color="auto" w:fill="E1DFDD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B31A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B31A5"/>
    <w:rPr>
      <w:b/>
      <w:bCs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547A9B"/>
    <w:rPr>
      <w:color w:val="954F72" w:themeColor="followedHyperlink"/>
      <w:u w:val="single"/>
    </w:rPr>
  </w:style>
  <w:style w:type="character" w:styleId="Pladsholdertekst">
    <w:name w:val="Placeholder Text"/>
    <w:basedOn w:val="Standardskrifttypeiafsnit"/>
    <w:uiPriority w:val="99"/>
    <w:semiHidden/>
    <w:rsid w:val="00504298"/>
    <w:rPr>
      <w:color w:val="808080"/>
    </w:rPr>
  </w:style>
  <w:style w:type="paragraph" w:styleId="Listeafsnit">
    <w:name w:val="List Paragraph"/>
    <w:basedOn w:val="Normal"/>
    <w:uiPriority w:val="34"/>
    <w:qFormat/>
    <w:rsid w:val="006A58AF"/>
    <w:pPr>
      <w:ind w:left="720"/>
      <w:contextualSpacing/>
    </w:pPr>
  </w:style>
  <w:style w:type="character" w:customStyle="1" w:styleId="orcid-id-https">
    <w:name w:val="orcid-id-https"/>
    <w:basedOn w:val="Standardskrifttypeiafsnit"/>
    <w:rsid w:val="00FA6493"/>
  </w:style>
  <w:style w:type="paragraph" w:styleId="Titel">
    <w:name w:val="Title"/>
    <w:basedOn w:val="Normal"/>
    <w:next w:val="Normal"/>
    <w:link w:val="TitelTegn"/>
    <w:uiPriority w:val="10"/>
    <w:qFormat/>
    <w:rsid w:val="00FA649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A6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jenummer">
    <w:name w:val="line number"/>
    <w:basedOn w:val="Standardskrifttypeiafsnit"/>
    <w:uiPriority w:val="99"/>
    <w:semiHidden/>
    <w:unhideWhenUsed/>
    <w:rsid w:val="00156653"/>
  </w:style>
  <w:style w:type="paragraph" w:styleId="Sidefod">
    <w:name w:val="footer"/>
    <w:basedOn w:val="Normal"/>
    <w:link w:val="SidefodTegn"/>
    <w:uiPriority w:val="99"/>
    <w:unhideWhenUsed/>
    <w:rsid w:val="00FC611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C6119"/>
  </w:style>
  <w:style w:type="character" w:styleId="Sidetal">
    <w:name w:val="page number"/>
    <w:basedOn w:val="Standardskrifttypeiafsnit"/>
    <w:uiPriority w:val="99"/>
    <w:semiHidden/>
    <w:unhideWhenUsed/>
    <w:rsid w:val="00FC6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4765-0601" TargetMode="External"/><Relationship Id="rId13" Type="http://schemas.openxmlformats.org/officeDocument/2006/relationships/hyperlink" Target="mailto:Jacob.Seefeldt@clin.au.dk" TargetMode="External"/><Relationship Id="rId18" Type="http://schemas.openxmlformats.org/officeDocument/2006/relationships/image" Target="media/image5.emf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hyperlink" Target="https://orcid.org/0000-0002-0633-5878" TargetMode="External"/><Relationship Id="rId12" Type="http://schemas.openxmlformats.org/officeDocument/2006/relationships/hyperlink" Target="https://orcid.org/0000-0001-6358-8962" TargetMode="External"/><Relationship Id="rId17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2-6874-8547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openxmlformats.org/officeDocument/2006/relationships/hyperlink" Target="https://orcid.org/0000-0003-2502-2102" TargetMode="External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3434-1394" TargetMode="Externa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26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eefeldt</dc:creator>
  <cp:keywords/>
  <dc:description/>
  <cp:lastModifiedBy>Jacob Marthinsen Seefeldt</cp:lastModifiedBy>
  <cp:revision>3</cp:revision>
  <dcterms:created xsi:type="dcterms:W3CDTF">2021-03-23T09:42:00Z</dcterms:created>
  <dcterms:modified xsi:type="dcterms:W3CDTF">2021-03-23T09:43:00Z</dcterms:modified>
</cp:coreProperties>
</file>